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8108A" w14:textId="59D490F1" w:rsidR="00A81123" w:rsidRPr="00A02219" w:rsidRDefault="00A81123">
      <w:pPr>
        <w:rPr>
          <w:rStyle w:val="fontstyle01"/>
        </w:rPr>
      </w:pPr>
      <w:r w:rsidRPr="00A02219">
        <w:rPr>
          <w:rStyle w:val="fontstyle01"/>
        </w:rPr>
        <w:t>Supplementary Table 1</w:t>
      </w:r>
      <w:r w:rsidR="000E4A71">
        <w:rPr>
          <w:rStyle w:val="fontstyle01"/>
        </w:rPr>
        <w:t xml:space="preserve"> (Sheet 1)</w:t>
      </w:r>
      <w:r w:rsidR="00353E57">
        <w:rPr>
          <w:rStyle w:val="fontstyle01"/>
          <w:rFonts w:hint="eastAsia"/>
        </w:rPr>
        <w:t>.</w:t>
      </w:r>
      <w:r w:rsidR="00353E57" w:rsidRPr="00353E57">
        <w:t xml:space="preserve"> </w:t>
      </w:r>
      <w:r w:rsidR="001B4CA5">
        <w:rPr>
          <w:rStyle w:val="fontstyle01"/>
        </w:rPr>
        <w:t>C</w:t>
      </w:r>
      <w:r w:rsidR="00353E57">
        <w:rPr>
          <w:rStyle w:val="fontstyle01"/>
        </w:rPr>
        <w:t>linical features</w:t>
      </w:r>
      <w:r w:rsidR="00784C98">
        <w:rPr>
          <w:rStyle w:val="fontstyle01"/>
        </w:rPr>
        <w:t xml:space="preserve"> and laboratory findings </w:t>
      </w:r>
      <w:r w:rsidR="00353E57">
        <w:rPr>
          <w:rStyle w:val="fontstyle01"/>
        </w:rPr>
        <w:t xml:space="preserve"> </w:t>
      </w:r>
      <w:r w:rsidR="00874521">
        <w:rPr>
          <w:rStyle w:val="fontstyle01"/>
        </w:rPr>
        <w:t xml:space="preserve">of </w:t>
      </w:r>
      <w:r w:rsidR="001B4CA5">
        <w:rPr>
          <w:rStyle w:val="fontstyle01"/>
        </w:rPr>
        <w:t>COVID-19 patients</w:t>
      </w:r>
    </w:p>
    <w:tbl>
      <w:tblPr>
        <w:tblStyle w:val="a7"/>
        <w:tblW w:w="13892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560"/>
        <w:gridCol w:w="2835"/>
        <w:gridCol w:w="2551"/>
        <w:gridCol w:w="2268"/>
        <w:gridCol w:w="2410"/>
        <w:gridCol w:w="2268"/>
      </w:tblGrid>
      <w:tr w:rsidR="00891C20" w:rsidRPr="00C5265D" w14:paraId="66224EED" w14:textId="77777777" w:rsidTr="00891C20">
        <w:trPr>
          <w:trHeight w:val="381"/>
        </w:trPr>
        <w:tc>
          <w:tcPr>
            <w:tcW w:w="13892" w:type="dxa"/>
            <w:gridSpan w:val="6"/>
            <w:shd w:val="clear" w:color="auto" w:fill="E5B8B7" w:themeFill="accent2" w:themeFillTint="66"/>
          </w:tcPr>
          <w:p w14:paraId="2685628C" w14:textId="66E9E995" w:rsidR="00891C20" w:rsidRPr="00891C20" w:rsidRDefault="00205F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hint="eastAsia"/>
                <w:color w:val="auto"/>
                <w:sz w:val="21"/>
                <w:szCs w:val="21"/>
              </w:rPr>
              <w:t>A</w:t>
            </w:r>
            <w:r w:rsidR="00891C20" w:rsidRPr="00891C20">
              <w:rPr>
                <w:rStyle w:val="fontstyle01"/>
                <w:color w:val="auto"/>
                <w:sz w:val="21"/>
                <w:szCs w:val="21"/>
              </w:rPr>
              <w:t>cute necrotizing encephalopathy</w:t>
            </w:r>
          </w:p>
        </w:tc>
      </w:tr>
      <w:tr w:rsidR="00A719FA" w:rsidRPr="00C5265D" w14:paraId="68FF9463" w14:textId="77777777" w:rsidTr="00036A77">
        <w:trPr>
          <w:trHeight w:val="1774"/>
        </w:trPr>
        <w:tc>
          <w:tcPr>
            <w:tcW w:w="1560" w:type="dxa"/>
          </w:tcPr>
          <w:p w14:paraId="63A412B9" w14:textId="649EA6A8" w:rsidR="00A719FA" w:rsidRPr="00C5265D" w:rsidRDefault="00A719FA" w:rsidP="00DF1C0D">
            <w:pPr>
              <w:rPr>
                <w:rStyle w:val="fontstyle01"/>
                <w:sz w:val="21"/>
                <w:szCs w:val="21"/>
              </w:rPr>
            </w:pPr>
            <w:r w:rsidRPr="00AD0E0B">
              <w:rPr>
                <w:rStyle w:val="fontstyle01"/>
                <w:rFonts w:hint="eastAsia"/>
                <w:sz w:val="21"/>
                <w:szCs w:val="21"/>
              </w:rPr>
              <w:t>Brain</w:t>
            </w:r>
            <w:r w:rsidRPr="00AD0E0B">
              <w:rPr>
                <w:rStyle w:val="fontstyle01"/>
                <w:sz w:val="21"/>
                <w:szCs w:val="21"/>
              </w:rPr>
              <w:t xml:space="preserve"> </w:t>
            </w:r>
            <w:r w:rsidRPr="00AD0E0B">
              <w:rPr>
                <w:rStyle w:val="fontstyle01"/>
                <w:rFonts w:hint="eastAsia"/>
                <w:sz w:val="21"/>
                <w:szCs w:val="21"/>
              </w:rPr>
              <w:t>MRI</w:t>
            </w:r>
          </w:p>
        </w:tc>
        <w:tc>
          <w:tcPr>
            <w:tcW w:w="2835" w:type="dxa"/>
          </w:tcPr>
          <w:p w14:paraId="286F2B22" w14:textId="20F8F0AA" w:rsidR="00A719FA" w:rsidRPr="00C5265D" w:rsidRDefault="005C4E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9355D50" wp14:editId="4548A24F">
                  <wp:extent cx="1612221" cy="15621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002" t="11341" r="9492" b="24399"/>
                          <a:stretch/>
                        </pic:blipFill>
                        <pic:spPr bwMode="auto">
                          <a:xfrm>
                            <a:off x="0" y="0"/>
                            <a:ext cx="1618439" cy="15681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</w:tcPr>
          <w:tbl>
            <w:tblPr>
              <w:tblW w:w="940" w:type="dxa"/>
              <w:tblLayout w:type="fixed"/>
              <w:tblLook w:val="04A0" w:firstRow="1" w:lastRow="0" w:firstColumn="1" w:lastColumn="0" w:noHBand="0" w:noVBand="1"/>
            </w:tblPr>
            <w:tblGrid>
              <w:gridCol w:w="940"/>
            </w:tblGrid>
            <w:tr w:rsidR="00752B4A" w:rsidRPr="00752B4A" w14:paraId="0934C58D" w14:textId="77777777" w:rsidTr="00752B4A">
              <w:trPr>
                <w:trHeight w:val="48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AD0F68" w14:textId="62CB983C" w:rsidR="00752B4A" w:rsidRPr="00752B4A" w:rsidRDefault="00131460" w:rsidP="00752B4A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N</w:t>
                  </w:r>
                  <w:r>
                    <w:rPr>
                      <w:rFonts w:hint="eastAsia"/>
                      <w:color w:val="000000"/>
                      <w:sz w:val="16"/>
                      <w:szCs w:val="16"/>
                    </w:rPr>
                    <w:t>one</w:t>
                  </w:r>
                </w:p>
              </w:tc>
            </w:tr>
            <w:tr w:rsidR="00752B4A" w:rsidRPr="00752B4A" w14:paraId="28926123" w14:textId="77777777" w:rsidTr="00752B4A">
              <w:trPr>
                <w:trHeight w:val="48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8B719D" w14:textId="32C20C08" w:rsidR="00752B4A" w:rsidRPr="00752B4A" w:rsidRDefault="00752B4A" w:rsidP="00752B4A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752B4A" w:rsidRPr="00752B4A" w14:paraId="6B48E055" w14:textId="77777777" w:rsidTr="00752B4A">
              <w:trPr>
                <w:trHeight w:val="288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A55209" w14:textId="7740A2F7" w:rsidR="00752B4A" w:rsidRPr="00752B4A" w:rsidRDefault="00752B4A" w:rsidP="00752B4A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752B4A" w:rsidRPr="00752B4A" w14:paraId="6F461DFE" w14:textId="77777777" w:rsidTr="00752B4A">
              <w:trPr>
                <w:trHeight w:val="48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D31E81" w14:textId="2082A4DA" w:rsidR="00752B4A" w:rsidRPr="00752B4A" w:rsidRDefault="00752B4A" w:rsidP="00752B4A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14:paraId="4BD68EB8" w14:textId="32DDB31E" w:rsidR="00A719FA" w:rsidRPr="00C5265D" w:rsidRDefault="00A719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12DFABF" w14:textId="1BE2E0C9" w:rsidR="00A719FA" w:rsidRPr="00C5265D" w:rsidRDefault="005C4E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9D6418E" wp14:editId="23F930E2">
                  <wp:extent cx="1546860" cy="1597025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415" t="10000" r="17073" b="11429"/>
                          <a:stretch/>
                        </pic:blipFill>
                        <pic:spPr bwMode="auto">
                          <a:xfrm>
                            <a:off x="0" y="0"/>
                            <a:ext cx="1554555" cy="16049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5BF912F4" w14:textId="4FB27A7F" w:rsidR="00A719FA" w:rsidRPr="00C5265D" w:rsidRDefault="002804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D122A04" wp14:editId="419DD49E">
                  <wp:extent cx="1584960" cy="1546860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027" t="28166" r="12867" b="25566"/>
                          <a:stretch/>
                        </pic:blipFill>
                        <pic:spPr bwMode="auto">
                          <a:xfrm>
                            <a:off x="0" y="0"/>
                            <a:ext cx="1584960" cy="15468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7D5902DD" w14:textId="761AECC5" w:rsidR="00A719FA" w:rsidRPr="00C5265D" w:rsidRDefault="005C4E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01FA29F2" wp14:editId="2D9B608F">
                  <wp:extent cx="1363980" cy="1538846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941" t="11404" r="5263" b="14034"/>
                          <a:stretch/>
                        </pic:blipFill>
                        <pic:spPr bwMode="auto">
                          <a:xfrm>
                            <a:off x="0" y="0"/>
                            <a:ext cx="1369112" cy="15446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19FA" w:rsidRPr="00C5265D" w14:paraId="3E96E7E1" w14:textId="77777777" w:rsidTr="00036A77">
        <w:tc>
          <w:tcPr>
            <w:tcW w:w="1560" w:type="dxa"/>
          </w:tcPr>
          <w:p w14:paraId="2FEC7DB2" w14:textId="77777777" w:rsidR="00A719FA" w:rsidRPr="00C5265D" w:rsidRDefault="00A719FA" w:rsidP="00DF1C0D">
            <w:pPr>
              <w:rPr>
                <w:rFonts w:ascii="Times New Roman" w:hAnsi="Times New Roman" w:cs="Times New Roman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Code</w:t>
            </w:r>
          </w:p>
        </w:tc>
        <w:tc>
          <w:tcPr>
            <w:tcW w:w="2835" w:type="dxa"/>
          </w:tcPr>
          <w:p w14:paraId="1E9EE670" w14:textId="349FE7D2" w:rsidR="00A719FA" w:rsidRPr="00C5265D" w:rsidRDefault="00752B4A" w:rsidP="00BD2A6E">
            <w:pPr>
              <w:rPr>
                <w:rStyle w:val="fontstyle01"/>
                <w:b w:val="0"/>
                <w:sz w:val="21"/>
                <w:szCs w:val="21"/>
              </w:rPr>
            </w:pPr>
            <w:r w:rsidRPr="00752B4A">
              <w:rPr>
                <w:rStyle w:val="fontstyle01"/>
                <w:b w:val="0"/>
                <w:sz w:val="21"/>
                <w:szCs w:val="21"/>
              </w:rPr>
              <w:t>AE1</w:t>
            </w:r>
          </w:p>
        </w:tc>
        <w:tc>
          <w:tcPr>
            <w:tcW w:w="2551" w:type="dxa"/>
          </w:tcPr>
          <w:p w14:paraId="50FB292F" w14:textId="532C3ED9" w:rsidR="00A719FA" w:rsidRPr="00DD264F" w:rsidRDefault="00752B4A">
            <w:pPr>
              <w:rPr>
                <w:rStyle w:val="fontstyle01"/>
                <w:b w:val="0"/>
                <w:color w:val="000000" w:themeColor="text1"/>
                <w:sz w:val="21"/>
                <w:szCs w:val="21"/>
              </w:rPr>
            </w:pPr>
            <w:r w:rsidRPr="00752B4A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E1_1</w:t>
            </w:r>
          </w:p>
        </w:tc>
        <w:tc>
          <w:tcPr>
            <w:tcW w:w="2268" w:type="dxa"/>
          </w:tcPr>
          <w:p w14:paraId="4E67C963" w14:textId="6ACFD6CC" w:rsidR="00A719FA" w:rsidRPr="00C5265D" w:rsidRDefault="00752B4A">
            <w:pPr>
              <w:rPr>
                <w:rStyle w:val="fontstyle01"/>
                <w:b w:val="0"/>
                <w:sz w:val="21"/>
                <w:szCs w:val="21"/>
              </w:rPr>
            </w:pPr>
            <w:r w:rsidRPr="00752B4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AE2</w:t>
            </w:r>
          </w:p>
        </w:tc>
        <w:tc>
          <w:tcPr>
            <w:tcW w:w="2410" w:type="dxa"/>
          </w:tcPr>
          <w:p w14:paraId="7EA5C895" w14:textId="2671D74C" w:rsidR="00A719FA" w:rsidRPr="00C5265D" w:rsidRDefault="00752B4A">
            <w:pPr>
              <w:rPr>
                <w:rStyle w:val="fontstyle01"/>
                <w:b w:val="0"/>
                <w:sz w:val="21"/>
                <w:szCs w:val="21"/>
              </w:rPr>
            </w:pPr>
            <w:r w:rsidRPr="00752B4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AE3</w:t>
            </w:r>
          </w:p>
        </w:tc>
        <w:tc>
          <w:tcPr>
            <w:tcW w:w="2268" w:type="dxa"/>
          </w:tcPr>
          <w:p w14:paraId="390CF25E" w14:textId="4AAC8392" w:rsidR="00A719FA" w:rsidRPr="00C5265D" w:rsidRDefault="00752B4A">
            <w:pPr>
              <w:rPr>
                <w:rStyle w:val="fontstyle01"/>
                <w:b w:val="0"/>
                <w:sz w:val="21"/>
                <w:szCs w:val="21"/>
              </w:rPr>
            </w:pPr>
            <w:r w:rsidRPr="00752B4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AE4</w:t>
            </w:r>
          </w:p>
        </w:tc>
      </w:tr>
      <w:tr w:rsidR="00A719FA" w:rsidRPr="00C5265D" w14:paraId="36CD6168" w14:textId="77777777" w:rsidTr="00036A77">
        <w:tc>
          <w:tcPr>
            <w:tcW w:w="1560" w:type="dxa"/>
          </w:tcPr>
          <w:p w14:paraId="3E4A6DD1" w14:textId="77777777" w:rsidR="00A719FA" w:rsidRPr="00C5265D" w:rsidRDefault="00A719FA" w:rsidP="00DF1C0D">
            <w:pPr>
              <w:rPr>
                <w:rFonts w:ascii="Times New Roman" w:hAnsi="Times New Roman" w:cs="Times New Roman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Gender</w:t>
            </w:r>
          </w:p>
        </w:tc>
        <w:tc>
          <w:tcPr>
            <w:tcW w:w="2835" w:type="dxa"/>
          </w:tcPr>
          <w:p w14:paraId="4863C4EA" w14:textId="1C992496" w:rsidR="00A719FA" w:rsidRPr="00C5265D" w:rsidRDefault="00A719FA" w:rsidP="0083303B">
            <w:pPr>
              <w:rPr>
                <w:rStyle w:val="fontstyle01"/>
                <w:b w:val="0"/>
                <w:sz w:val="21"/>
                <w:szCs w:val="21"/>
              </w:rPr>
            </w:pPr>
            <w:r w:rsidRPr="00C5265D">
              <w:rPr>
                <w:rStyle w:val="fontstyle01"/>
                <w:b w:val="0"/>
                <w:sz w:val="21"/>
                <w:szCs w:val="21"/>
              </w:rPr>
              <w:t>Male</w:t>
            </w:r>
          </w:p>
        </w:tc>
        <w:tc>
          <w:tcPr>
            <w:tcW w:w="2551" w:type="dxa"/>
          </w:tcPr>
          <w:p w14:paraId="3686249E" w14:textId="4D4B5A33" w:rsidR="00A719FA" w:rsidRPr="00C5265D" w:rsidRDefault="00A719FA" w:rsidP="0083303B">
            <w:pPr>
              <w:rPr>
                <w:rStyle w:val="fontstyle01"/>
                <w:b w:val="0"/>
                <w:sz w:val="21"/>
                <w:szCs w:val="21"/>
              </w:rPr>
            </w:pPr>
            <w:r w:rsidRPr="00C5265D">
              <w:rPr>
                <w:rStyle w:val="fontstyle01"/>
                <w:b w:val="0"/>
                <w:sz w:val="21"/>
                <w:szCs w:val="21"/>
              </w:rPr>
              <w:t>Male</w:t>
            </w:r>
          </w:p>
        </w:tc>
        <w:tc>
          <w:tcPr>
            <w:tcW w:w="2268" w:type="dxa"/>
          </w:tcPr>
          <w:p w14:paraId="5337928C" w14:textId="77777777" w:rsidR="00A719FA" w:rsidRPr="00C5265D" w:rsidRDefault="00A719FA" w:rsidP="0083303B">
            <w:pPr>
              <w:rPr>
                <w:rStyle w:val="fontstyle01"/>
                <w:b w:val="0"/>
                <w:sz w:val="21"/>
                <w:szCs w:val="21"/>
              </w:rPr>
            </w:pPr>
            <w:r w:rsidRPr="00C5265D">
              <w:rPr>
                <w:rStyle w:val="fontstyle01"/>
                <w:b w:val="0"/>
                <w:sz w:val="21"/>
                <w:szCs w:val="21"/>
              </w:rPr>
              <w:t>Female</w:t>
            </w:r>
          </w:p>
        </w:tc>
        <w:tc>
          <w:tcPr>
            <w:tcW w:w="2410" w:type="dxa"/>
          </w:tcPr>
          <w:p w14:paraId="15FDD3D6" w14:textId="77777777" w:rsidR="00A719FA" w:rsidRPr="00C5265D" w:rsidRDefault="00A719FA" w:rsidP="0083303B">
            <w:pPr>
              <w:rPr>
                <w:rStyle w:val="fontstyle01"/>
                <w:b w:val="0"/>
                <w:sz w:val="21"/>
                <w:szCs w:val="21"/>
              </w:rPr>
            </w:pPr>
            <w:r w:rsidRPr="00C5265D">
              <w:rPr>
                <w:rStyle w:val="fontstyle01"/>
                <w:b w:val="0"/>
                <w:sz w:val="21"/>
                <w:szCs w:val="21"/>
              </w:rPr>
              <w:t>Male</w:t>
            </w:r>
          </w:p>
        </w:tc>
        <w:tc>
          <w:tcPr>
            <w:tcW w:w="2268" w:type="dxa"/>
          </w:tcPr>
          <w:p w14:paraId="45B47D74" w14:textId="77777777" w:rsidR="00A719FA" w:rsidRPr="00C5265D" w:rsidRDefault="00A719FA" w:rsidP="0083303B">
            <w:pPr>
              <w:rPr>
                <w:rStyle w:val="fontstyle01"/>
                <w:b w:val="0"/>
                <w:sz w:val="21"/>
                <w:szCs w:val="21"/>
              </w:rPr>
            </w:pPr>
            <w:r w:rsidRPr="00C5265D">
              <w:rPr>
                <w:rStyle w:val="fontstyle01"/>
                <w:b w:val="0"/>
                <w:sz w:val="21"/>
                <w:szCs w:val="21"/>
              </w:rPr>
              <w:t>Male</w:t>
            </w:r>
          </w:p>
        </w:tc>
      </w:tr>
      <w:tr w:rsidR="00A719FA" w:rsidRPr="00C5265D" w14:paraId="4B77EACE" w14:textId="77777777" w:rsidTr="00036A77">
        <w:tc>
          <w:tcPr>
            <w:tcW w:w="1560" w:type="dxa"/>
          </w:tcPr>
          <w:p w14:paraId="001E9D30" w14:textId="77777777" w:rsidR="00A719FA" w:rsidRPr="00C5265D" w:rsidRDefault="00A719FA" w:rsidP="0067293E">
            <w:pPr>
              <w:rPr>
                <w:rFonts w:ascii="Times New Roman" w:hAnsi="Times New Roman" w:cs="Times New Roman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Age (years)</w:t>
            </w:r>
          </w:p>
        </w:tc>
        <w:tc>
          <w:tcPr>
            <w:tcW w:w="2835" w:type="dxa"/>
          </w:tcPr>
          <w:p w14:paraId="3180FC13" w14:textId="5A474447" w:rsidR="00A719FA" w:rsidRPr="00C5265D" w:rsidRDefault="00A719FA" w:rsidP="0067293E">
            <w:pPr>
              <w:rPr>
                <w:rStyle w:val="fontstyle01"/>
                <w:b w:val="0"/>
                <w:sz w:val="21"/>
                <w:szCs w:val="21"/>
              </w:rPr>
            </w:pPr>
            <w:r w:rsidRPr="0067293E">
              <w:rPr>
                <w:rStyle w:val="fontstyle01"/>
                <w:rFonts w:hint="eastAsia"/>
                <w:b w:val="0"/>
                <w:sz w:val="21"/>
                <w:szCs w:val="21"/>
              </w:rPr>
              <w:t>9</w:t>
            </w: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y</w:t>
            </w:r>
            <w:r w:rsidRPr="0067293E">
              <w:rPr>
                <w:rStyle w:val="fontstyle01"/>
                <w:rFonts w:hint="eastAsia"/>
                <w:b w:val="0"/>
                <w:sz w:val="21"/>
                <w:szCs w:val="21"/>
              </w:rPr>
              <w:t>1</w:t>
            </w: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m</w:t>
            </w:r>
          </w:p>
        </w:tc>
        <w:tc>
          <w:tcPr>
            <w:tcW w:w="2551" w:type="dxa"/>
          </w:tcPr>
          <w:p w14:paraId="3C53433D" w14:textId="49553FFF" w:rsidR="00A719FA" w:rsidRPr="00C5265D" w:rsidRDefault="00A719FA" w:rsidP="0067293E">
            <w:pPr>
              <w:rPr>
                <w:rStyle w:val="fontstyle01"/>
                <w:b w:val="0"/>
                <w:sz w:val="21"/>
                <w:szCs w:val="21"/>
              </w:rPr>
            </w:pPr>
            <w:r w:rsidRPr="0067293E">
              <w:rPr>
                <w:rStyle w:val="fontstyle01"/>
                <w:rFonts w:hint="eastAsia"/>
                <w:b w:val="0"/>
                <w:sz w:val="21"/>
                <w:szCs w:val="21"/>
              </w:rPr>
              <w:t>9</w:t>
            </w: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y</w:t>
            </w:r>
            <w:r w:rsidRPr="0067293E">
              <w:rPr>
                <w:rStyle w:val="fontstyle01"/>
                <w:rFonts w:hint="eastAsia"/>
                <w:b w:val="0"/>
                <w:sz w:val="21"/>
                <w:szCs w:val="21"/>
              </w:rPr>
              <w:t>1</w:t>
            </w: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m</w:t>
            </w:r>
          </w:p>
        </w:tc>
        <w:tc>
          <w:tcPr>
            <w:tcW w:w="2268" w:type="dxa"/>
          </w:tcPr>
          <w:p w14:paraId="61475752" w14:textId="480B9C29" w:rsidR="00A719FA" w:rsidRPr="00C5265D" w:rsidRDefault="00A719FA" w:rsidP="0067293E">
            <w:pPr>
              <w:rPr>
                <w:rStyle w:val="fontstyle01"/>
                <w:b w:val="0"/>
                <w:sz w:val="21"/>
                <w:szCs w:val="21"/>
              </w:rPr>
            </w:pPr>
            <w:r w:rsidRPr="0067293E">
              <w:rPr>
                <w:rStyle w:val="fontstyle01"/>
                <w:rFonts w:hint="eastAsia"/>
                <w:b w:val="0"/>
                <w:sz w:val="21"/>
                <w:szCs w:val="21"/>
              </w:rPr>
              <w:t>1</w:t>
            </w: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y</w:t>
            </w:r>
            <w:r w:rsidRPr="0067293E">
              <w:rPr>
                <w:rStyle w:val="fontstyle01"/>
                <w:rFonts w:hint="eastAsia"/>
                <w:b w:val="0"/>
                <w:sz w:val="21"/>
                <w:szCs w:val="21"/>
              </w:rPr>
              <w:t>10</w:t>
            </w: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m</w:t>
            </w:r>
          </w:p>
        </w:tc>
        <w:tc>
          <w:tcPr>
            <w:tcW w:w="2410" w:type="dxa"/>
          </w:tcPr>
          <w:p w14:paraId="08EDCEAB" w14:textId="457A2C98" w:rsidR="00A719FA" w:rsidRPr="00C5265D" w:rsidRDefault="00A719FA" w:rsidP="0067293E">
            <w:pPr>
              <w:rPr>
                <w:rStyle w:val="fontstyle01"/>
                <w:b w:val="0"/>
                <w:sz w:val="21"/>
                <w:szCs w:val="21"/>
              </w:rPr>
            </w:pPr>
            <w:r w:rsidRPr="0067293E">
              <w:rPr>
                <w:rStyle w:val="fontstyle01"/>
                <w:rFonts w:hint="eastAsia"/>
                <w:b w:val="0"/>
                <w:sz w:val="21"/>
                <w:szCs w:val="21"/>
              </w:rPr>
              <w:t>1</w:t>
            </w: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y</w:t>
            </w:r>
            <w:r w:rsidRPr="0067293E">
              <w:rPr>
                <w:rStyle w:val="fontstyle01"/>
                <w:rFonts w:hint="eastAsia"/>
                <w:b w:val="0"/>
                <w:sz w:val="21"/>
                <w:szCs w:val="21"/>
              </w:rPr>
              <w:t>5</w:t>
            </w: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m</w:t>
            </w:r>
          </w:p>
        </w:tc>
        <w:tc>
          <w:tcPr>
            <w:tcW w:w="2268" w:type="dxa"/>
          </w:tcPr>
          <w:p w14:paraId="261E1C7C" w14:textId="5F7AF1FB" w:rsidR="00A719FA" w:rsidRPr="00C5265D" w:rsidRDefault="00A719FA" w:rsidP="0067293E">
            <w:pPr>
              <w:rPr>
                <w:rStyle w:val="fontstyle01"/>
                <w:b w:val="0"/>
                <w:sz w:val="21"/>
                <w:szCs w:val="21"/>
              </w:rPr>
            </w:pPr>
            <w:r w:rsidRPr="0067293E">
              <w:rPr>
                <w:rStyle w:val="fontstyle01"/>
                <w:rFonts w:hint="eastAsia"/>
                <w:b w:val="0"/>
                <w:sz w:val="21"/>
                <w:szCs w:val="21"/>
              </w:rPr>
              <w:t>3</w:t>
            </w:r>
            <w:r>
              <w:rPr>
                <w:rStyle w:val="fontstyle01"/>
                <w:rFonts w:hint="eastAsia"/>
                <w:b w:val="0"/>
                <w:sz w:val="21"/>
                <w:szCs w:val="21"/>
              </w:rPr>
              <w:t>y</w:t>
            </w:r>
          </w:p>
        </w:tc>
      </w:tr>
      <w:tr w:rsidR="00A719FA" w:rsidRPr="00C5265D" w14:paraId="06A6BC0F" w14:textId="77777777" w:rsidTr="00036A77">
        <w:tc>
          <w:tcPr>
            <w:tcW w:w="1560" w:type="dxa"/>
          </w:tcPr>
          <w:p w14:paraId="75502E44" w14:textId="28AF93D7" w:rsidR="00A719FA" w:rsidRPr="00C5265D" w:rsidRDefault="00A719FA" w:rsidP="0067293E">
            <w:pPr>
              <w:rPr>
                <w:rStyle w:val="fontstyle01"/>
                <w:sz w:val="21"/>
                <w:szCs w:val="21"/>
              </w:rPr>
            </w:pPr>
            <w:r w:rsidRPr="009A36BC">
              <w:rPr>
                <w:rStyle w:val="fontstyle01"/>
                <w:sz w:val="21"/>
                <w:szCs w:val="21"/>
              </w:rPr>
              <w:t>Vaccination history</w:t>
            </w:r>
          </w:p>
        </w:tc>
        <w:tc>
          <w:tcPr>
            <w:tcW w:w="2835" w:type="dxa"/>
          </w:tcPr>
          <w:p w14:paraId="200BD53A" w14:textId="6540F558" w:rsidR="00A719FA" w:rsidRPr="0067293E" w:rsidRDefault="00A719FA" w:rsidP="0067293E">
            <w:pPr>
              <w:rPr>
                <w:rStyle w:val="fontstyle01"/>
                <w:b w:val="0"/>
                <w:sz w:val="21"/>
                <w:szCs w:val="21"/>
              </w:rPr>
            </w:pPr>
            <w:r w:rsidRPr="00C7282F">
              <w:rPr>
                <w:rStyle w:val="fontstyle01"/>
                <w:b w:val="0"/>
                <w:sz w:val="21"/>
                <w:szCs w:val="21"/>
              </w:rPr>
              <w:t>Two shots of vaccine</w:t>
            </w:r>
          </w:p>
        </w:tc>
        <w:tc>
          <w:tcPr>
            <w:tcW w:w="2551" w:type="dxa"/>
          </w:tcPr>
          <w:p w14:paraId="00FFC28E" w14:textId="167A5EFA" w:rsidR="00A719FA" w:rsidRPr="0067293E" w:rsidRDefault="00A719FA" w:rsidP="0067293E">
            <w:pPr>
              <w:rPr>
                <w:rStyle w:val="fontstyle01"/>
                <w:b w:val="0"/>
                <w:sz w:val="21"/>
                <w:szCs w:val="21"/>
              </w:rPr>
            </w:pPr>
            <w:r w:rsidRPr="00C7282F">
              <w:rPr>
                <w:rStyle w:val="fontstyle01"/>
                <w:b w:val="0"/>
                <w:sz w:val="21"/>
                <w:szCs w:val="21"/>
              </w:rPr>
              <w:t>Two shots of vaccine</w:t>
            </w:r>
          </w:p>
        </w:tc>
        <w:tc>
          <w:tcPr>
            <w:tcW w:w="2268" w:type="dxa"/>
          </w:tcPr>
          <w:p w14:paraId="6ED762B4" w14:textId="346032C3" w:rsidR="00A719FA" w:rsidRPr="0067293E" w:rsidRDefault="00A719FA" w:rsidP="0067293E">
            <w:pPr>
              <w:rPr>
                <w:rStyle w:val="fontstyle01"/>
                <w:b w:val="0"/>
                <w:sz w:val="21"/>
                <w:szCs w:val="21"/>
              </w:rPr>
            </w:pPr>
            <w:r w:rsidRPr="00C7282F">
              <w:rPr>
                <w:rStyle w:val="fontstyle01"/>
                <w:b w:val="0"/>
                <w:sz w:val="21"/>
                <w:szCs w:val="21"/>
              </w:rPr>
              <w:t>Unvaccinated</w:t>
            </w:r>
          </w:p>
        </w:tc>
        <w:tc>
          <w:tcPr>
            <w:tcW w:w="2410" w:type="dxa"/>
          </w:tcPr>
          <w:p w14:paraId="57F2782B" w14:textId="08F5B44E" w:rsidR="00A719FA" w:rsidRPr="0067293E" w:rsidRDefault="00A719FA" w:rsidP="0067293E">
            <w:pPr>
              <w:rPr>
                <w:rStyle w:val="fontstyle01"/>
                <w:b w:val="0"/>
                <w:sz w:val="21"/>
                <w:szCs w:val="21"/>
              </w:rPr>
            </w:pPr>
            <w:r w:rsidRPr="00C7282F">
              <w:rPr>
                <w:rStyle w:val="fontstyle01"/>
                <w:b w:val="0"/>
                <w:sz w:val="21"/>
                <w:szCs w:val="21"/>
              </w:rPr>
              <w:t>Unvaccinated</w:t>
            </w:r>
          </w:p>
        </w:tc>
        <w:tc>
          <w:tcPr>
            <w:tcW w:w="2268" w:type="dxa"/>
          </w:tcPr>
          <w:p w14:paraId="0BF8FAD7" w14:textId="33128C39" w:rsidR="00A719FA" w:rsidRPr="0067293E" w:rsidRDefault="00A719FA" w:rsidP="0067293E">
            <w:pPr>
              <w:rPr>
                <w:rStyle w:val="fontstyle01"/>
                <w:b w:val="0"/>
                <w:sz w:val="21"/>
                <w:szCs w:val="21"/>
              </w:rPr>
            </w:pPr>
            <w:r w:rsidRPr="00C7282F">
              <w:rPr>
                <w:rStyle w:val="fontstyle01"/>
                <w:b w:val="0"/>
                <w:sz w:val="21"/>
                <w:szCs w:val="21"/>
              </w:rPr>
              <w:t>Unvaccinated</w:t>
            </w:r>
          </w:p>
        </w:tc>
      </w:tr>
      <w:tr w:rsidR="00A719FA" w:rsidRPr="00C5265D" w14:paraId="157C625E" w14:textId="77777777" w:rsidTr="00036A77">
        <w:tc>
          <w:tcPr>
            <w:tcW w:w="1560" w:type="dxa"/>
            <w:tcBorders>
              <w:bottom w:val="single" w:sz="4" w:space="0" w:color="auto"/>
            </w:tcBorders>
          </w:tcPr>
          <w:p w14:paraId="5277AD90" w14:textId="02AF141E" w:rsidR="00A719FA" w:rsidRPr="00C5265D" w:rsidRDefault="00A719FA" w:rsidP="00BC5092">
            <w:pPr>
              <w:rPr>
                <w:rFonts w:ascii="Times New Roman" w:eastAsia="DengXian" w:hAnsi="Times New Roman" w:cs="Times New Roman"/>
                <w:b/>
                <w:bCs/>
                <w:color w:val="4A90E2"/>
                <w:szCs w:val="21"/>
              </w:rPr>
            </w:pPr>
            <w:r w:rsidRPr="00BC5092">
              <w:rPr>
                <w:rStyle w:val="fontstyle01"/>
                <w:sz w:val="21"/>
                <w:szCs w:val="21"/>
              </w:rPr>
              <w:t>SARS-CoV-2 PCR</w:t>
            </w:r>
            <w:r w:rsidR="00034319">
              <w:rPr>
                <w:rStyle w:val="fontstyle01"/>
                <w:sz w:val="21"/>
                <w:szCs w:val="21"/>
              </w:rPr>
              <w:t xml:space="preserve"> (Genotype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5E9B40F" w14:textId="1B6300A3" w:rsidR="00A719FA" w:rsidRPr="00C7282F" w:rsidRDefault="00034319" w:rsidP="00BC5092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b w:val="0"/>
                <w:sz w:val="21"/>
                <w:szCs w:val="21"/>
              </w:rPr>
              <w:t>Positive (</w:t>
            </w:r>
            <w:r w:rsidR="00A719FA" w:rsidRPr="00C7282F">
              <w:rPr>
                <w:rStyle w:val="fontstyle01"/>
                <w:b w:val="0"/>
                <w:sz w:val="21"/>
                <w:szCs w:val="21"/>
              </w:rPr>
              <w:t>BA.5.2</w:t>
            </w:r>
            <w:r>
              <w:rPr>
                <w:rStyle w:val="fontstyle01"/>
                <w:b w:val="0"/>
                <w:sz w:val="21"/>
                <w:szCs w:val="21"/>
              </w:rPr>
              <w:t>)</w:t>
            </w:r>
          </w:p>
          <w:p w14:paraId="544A4727" w14:textId="04D7B802" w:rsidR="00A719FA" w:rsidRPr="00C5265D" w:rsidRDefault="00A719FA" w:rsidP="00BC5092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1CB36C8" w14:textId="356799B0" w:rsidR="00A719FA" w:rsidRPr="00C7282F" w:rsidRDefault="00034319" w:rsidP="00BC5092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b w:val="0"/>
                <w:sz w:val="21"/>
                <w:szCs w:val="21"/>
              </w:rPr>
              <w:t>Positive (</w:t>
            </w:r>
            <w:r w:rsidR="00A719FA" w:rsidRPr="00C7282F">
              <w:rPr>
                <w:rStyle w:val="fontstyle01"/>
                <w:b w:val="0"/>
                <w:sz w:val="21"/>
                <w:szCs w:val="21"/>
              </w:rPr>
              <w:t>BA.5.2</w:t>
            </w:r>
            <w:r>
              <w:rPr>
                <w:rStyle w:val="fontstyle01"/>
                <w:b w:val="0"/>
                <w:sz w:val="21"/>
                <w:szCs w:val="21"/>
              </w:rPr>
              <w:t>)</w:t>
            </w:r>
          </w:p>
          <w:p w14:paraId="409874D7" w14:textId="6AC9FBBB" w:rsidR="00A719FA" w:rsidRPr="00C5265D" w:rsidRDefault="00A719FA" w:rsidP="00BC5092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3C7357F" w14:textId="3E1FFD3B" w:rsidR="00A719FA" w:rsidRPr="00C5265D" w:rsidRDefault="00034319" w:rsidP="00BC5092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b w:val="0"/>
                <w:sz w:val="21"/>
                <w:szCs w:val="21"/>
              </w:rPr>
              <w:t>Positive (</w:t>
            </w:r>
            <w:r w:rsidR="00A719FA" w:rsidRPr="00C7282F">
              <w:rPr>
                <w:rStyle w:val="fontstyle01"/>
                <w:b w:val="0"/>
                <w:sz w:val="21"/>
                <w:szCs w:val="21"/>
              </w:rPr>
              <w:t>BF.7</w:t>
            </w:r>
            <w:r>
              <w:rPr>
                <w:rStyle w:val="fontstyle01"/>
                <w:b w:val="0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C5C175C" w14:textId="7A409CE2" w:rsidR="00A719FA" w:rsidRPr="00C5265D" w:rsidRDefault="00034319" w:rsidP="00BC5092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b w:val="0"/>
                <w:sz w:val="21"/>
                <w:szCs w:val="21"/>
              </w:rPr>
              <w:t>Positive (</w:t>
            </w:r>
            <w:r w:rsidR="00A719FA" w:rsidRPr="00C7282F">
              <w:rPr>
                <w:rStyle w:val="fontstyle01"/>
                <w:b w:val="0"/>
                <w:sz w:val="21"/>
                <w:szCs w:val="21"/>
              </w:rPr>
              <w:t>BF.7</w:t>
            </w:r>
            <w:r>
              <w:rPr>
                <w:rStyle w:val="fontstyle01"/>
                <w:b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BFB0452" w14:textId="4F40BD0A" w:rsidR="00A719FA" w:rsidRPr="00C7282F" w:rsidRDefault="00034319" w:rsidP="00BC5092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b w:val="0"/>
                <w:sz w:val="21"/>
                <w:szCs w:val="21"/>
              </w:rPr>
              <w:t>Positive (</w:t>
            </w:r>
            <w:r w:rsidR="00A719FA" w:rsidRPr="00C7282F">
              <w:rPr>
                <w:rStyle w:val="fontstyle01"/>
                <w:b w:val="0"/>
                <w:sz w:val="21"/>
                <w:szCs w:val="21"/>
              </w:rPr>
              <w:t>BA.5.2</w:t>
            </w:r>
            <w:r>
              <w:rPr>
                <w:rStyle w:val="fontstyle01"/>
                <w:b w:val="0"/>
                <w:sz w:val="21"/>
                <w:szCs w:val="21"/>
              </w:rPr>
              <w:t>)</w:t>
            </w:r>
          </w:p>
          <w:p w14:paraId="73F91689" w14:textId="1A8770F8" w:rsidR="00A719FA" w:rsidRPr="00C5265D" w:rsidRDefault="00A719FA" w:rsidP="00BC5092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A719FA" w:rsidRPr="00C5265D" w14:paraId="40362DD5" w14:textId="77777777" w:rsidTr="00036A77">
        <w:tc>
          <w:tcPr>
            <w:tcW w:w="1560" w:type="dxa"/>
            <w:tcBorders>
              <w:bottom w:val="single" w:sz="4" w:space="0" w:color="auto"/>
            </w:tcBorders>
          </w:tcPr>
          <w:p w14:paraId="6D176FD3" w14:textId="36978275" w:rsidR="00A719FA" w:rsidRPr="00BC5092" w:rsidRDefault="00A719FA" w:rsidP="00F03287">
            <w:pPr>
              <w:rPr>
                <w:rStyle w:val="fontstyle01"/>
                <w:b w:val="0"/>
                <w:bCs w:val="0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Clinical featur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729DF59" w14:textId="4DD11D4F" w:rsidR="00A719FA" w:rsidRPr="00D44D6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D44D63">
              <w:rPr>
                <w:rStyle w:val="fontstyle01"/>
                <w:b w:val="0"/>
                <w:sz w:val="21"/>
                <w:szCs w:val="21"/>
              </w:rPr>
              <w:t>Fever, unconsciousnes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C6A302C" w14:textId="1C04435B" w:rsidR="00A719FA" w:rsidRPr="00D44D6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D44D63">
              <w:rPr>
                <w:rStyle w:val="fontstyle01"/>
                <w:b w:val="0"/>
                <w:sz w:val="21"/>
                <w:szCs w:val="21"/>
              </w:rPr>
              <w:t>Fever, unconsciousnes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0C6F5D4" w14:textId="39E980C8" w:rsidR="00A719FA" w:rsidRPr="00D44D6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D44D63">
              <w:rPr>
                <w:rStyle w:val="fontstyle01"/>
                <w:rFonts w:hint="eastAsia"/>
                <w:b w:val="0"/>
                <w:sz w:val="21"/>
                <w:szCs w:val="21"/>
              </w:rPr>
              <w:t>F</w:t>
            </w:r>
            <w:r w:rsidRPr="00D44D63">
              <w:rPr>
                <w:rStyle w:val="fontstyle01"/>
                <w:b w:val="0"/>
                <w:sz w:val="21"/>
                <w:szCs w:val="21"/>
              </w:rPr>
              <w:t xml:space="preserve">ever, </w:t>
            </w:r>
            <w:proofErr w:type="spellStart"/>
            <w:r w:rsidRPr="00D44D63">
              <w:rPr>
                <w:rStyle w:val="fontstyle01"/>
                <w:b w:val="0"/>
                <w:sz w:val="21"/>
                <w:szCs w:val="21"/>
              </w:rPr>
              <w:t>hyperspasmia</w:t>
            </w:r>
            <w:proofErr w:type="spellEnd"/>
            <w:r w:rsidRPr="00D44D63">
              <w:rPr>
                <w:rStyle w:val="fontstyle01"/>
                <w:b w:val="0"/>
                <w:sz w:val="21"/>
                <w:szCs w:val="21"/>
              </w:rPr>
              <w:t>, unconsciousnes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BD1AACC" w14:textId="2379F1D3" w:rsidR="00A719FA" w:rsidRPr="00D44D6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D44D63">
              <w:rPr>
                <w:rStyle w:val="fontstyle01"/>
                <w:rFonts w:hint="eastAsia"/>
                <w:b w:val="0"/>
                <w:sz w:val="21"/>
                <w:szCs w:val="21"/>
              </w:rPr>
              <w:t>F</w:t>
            </w:r>
            <w:r w:rsidRPr="00D44D63">
              <w:rPr>
                <w:rStyle w:val="fontstyle01"/>
                <w:b w:val="0"/>
                <w:sz w:val="21"/>
                <w:szCs w:val="21"/>
              </w:rPr>
              <w:t xml:space="preserve">ever, </w:t>
            </w:r>
            <w:proofErr w:type="spellStart"/>
            <w:r w:rsidRPr="00D44D63">
              <w:rPr>
                <w:rStyle w:val="fontstyle01"/>
                <w:b w:val="0"/>
                <w:sz w:val="21"/>
                <w:szCs w:val="21"/>
              </w:rPr>
              <w:t>hyperspasmia</w:t>
            </w:r>
            <w:proofErr w:type="spellEnd"/>
            <w:r w:rsidRPr="00D44D63">
              <w:rPr>
                <w:rStyle w:val="fontstyle01"/>
                <w:b w:val="0"/>
                <w:sz w:val="21"/>
                <w:szCs w:val="21"/>
              </w:rPr>
              <w:t>, unconsciousnes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592136C" w14:textId="27931C3B" w:rsidR="00A719FA" w:rsidRPr="00D44D6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D44D63">
              <w:rPr>
                <w:rStyle w:val="fontstyle01"/>
                <w:rFonts w:hint="eastAsia"/>
                <w:b w:val="0"/>
                <w:sz w:val="21"/>
                <w:szCs w:val="21"/>
              </w:rPr>
              <w:t>F</w:t>
            </w:r>
            <w:r w:rsidRPr="00D44D63">
              <w:rPr>
                <w:rStyle w:val="fontstyle01"/>
                <w:b w:val="0"/>
                <w:sz w:val="21"/>
                <w:szCs w:val="21"/>
              </w:rPr>
              <w:t xml:space="preserve">ever, </w:t>
            </w:r>
            <w:proofErr w:type="spellStart"/>
            <w:r w:rsidRPr="00D44D63">
              <w:rPr>
                <w:rStyle w:val="fontstyle01"/>
                <w:b w:val="0"/>
                <w:sz w:val="21"/>
                <w:szCs w:val="21"/>
              </w:rPr>
              <w:t>hyperspasmia</w:t>
            </w:r>
            <w:proofErr w:type="spellEnd"/>
            <w:r w:rsidRPr="00D44D63">
              <w:rPr>
                <w:rStyle w:val="fontstyle01"/>
                <w:b w:val="0"/>
                <w:sz w:val="21"/>
                <w:szCs w:val="21"/>
              </w:rPr>
              <w:t>, unconsciousness</w:t>
            </w:r>
          </w:p>
        </w:tc>
      </w:tr>
      <w:tr w:rsidR="00A719FA" w:rsidRPr="00C5265D" w14:paraId="5C80074F" w14:textId="77777777" w:rsidTr="00036A77">
        <w:tc>
          <w:tcPr>
            <w:tcW w:w="1560" w:type="dxa"/>
            <w:tcBorders>
              <w:bottom w:val="single" w:sz="4" w:space="0" w:color="auto"/>
            </w:tcBorders>
          </w:tcPr>
          <w:p w14:paraId="44D9C8CA" w14:textId="7771F380" w:rsidR="00A719FA" w:rsidRPr="00BC5092" w:rsidRDefault="00A719FA" w:rsidP="00F03287">
            <w:pPr>
              <w:rPr>
                <w:rStyle w:val="fontstyle01"/>
                <w:b w:val="0"/>
                <w:bCs w:val="0"/>
                <w:sz w:val="21"/>
                <w:szCs w:val="21"/>
              </w:rPr>
            </w:pPr>
            <w:r w:rsidRPr="00AD0E0B">
              <w:rPr>
                <w:rStyle w:val="fontstyle01"/>
                <w:rFonts w:hint="eastAsia"/>
                <w:sz w:val="21"/>
                <w:szCs w:val="21"/>
              </w:rPr>
              <w:t>Brain</w:t>
            </w:r>
            <w:r w:rsidRPr="00AD0E0B">
              <w:rPr>
                <w:rStyle w:val="fontstyle01"/>
                <w:sz w:val="21"/>
                <w:szCs w:val="21"/>
              </w:rPr>
              <w:t xml:space="preserve"> </w:t>
            </w:r>
            <w:r w:rsidRPr="00AD0E0B">
              <w:rPr>
                <w:rStyle w:val="fontstyle01"/>
                <w:rFonts w:hint="eastAsia"/>
                <w:sz w:val="21"/>
                <w:szCs w:val="21"/>
              </w:rPr>
              <w:t>MRI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1F8D827" w14:textId="7749E2B7" w:rsidR="00A719FA" w:rsidRPr="00D44D6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D44D63">
              <w:rPr>
                <w:rStyle w:val="fontstyle01"/>
                <w:b w:val="0"/>
                <w:sz w:val="21"/>
                <w:szCs w:val="21"/>
              </w:rPr>
              <w:t>Bilateral symmetrical thalamus, cerebellum, dorsal pontine, midbrain, and bilateral temporal lobe white matter, putamen, external capsule, paraventricular white matter pathologic signal pattern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2894A26" w14:textId="0092B9B0" w:rsidR="00A719FA" w:rsidRPr="00DD264F" w:rsidRDefault="00DD264F" w:rsidP="00F03287">
            <w:pPr>
              <w:rPr>
                <w:rStyle w:val="fontstyle01"/>
                <w:b w:val="0"/>
                <w:color w:val="000000" w:themeColor="text1"/>
                <w:sz w:val="21"/>
                <w:szCs w:val="21"/>
              </w:rPr>
            </w:pPr>
            <w:r w:rsidRPr="00DD264F">
              <w:rPr>
                <w:rStyle w:val="fontstyle01"/>
                <w:b w:val="0"/>
                <w:color w:val="000000" w:themeColor="text1"/>
                <w:sz w:val="21"/>
                <w:szCs w:val="21"/>
              </w:rPr>
              <w:t>N</w:t>
            </w:r>
            <w:r w:rsidRPr="00DD264F">
              <w:rPr>
                <w:rStyle w:val="fontstyle01"/>
                <w:rFonts w:hint="eastAsia"/>
                <w:b w:val="0"/>
                <w:color w:val="000000" w:themeColor="text1"/>
                <w:sz w:val="21"/>
                <w:szCs w:val="21"/>
              </w:rPr>
              <w:t>o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EE88EC" w14:textId="67DA9D23" w:rsidR="00A719FA" w:rsidRPr="00D44D6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D44D63">
              <w:rPr>
                <w:rStyle w:val="fontstyle01"/>
                <w:b w:val="0"/>
                <w:sz w:val="21"/>
                <w:szCs w:val="21"/>
              </w:rPr>
              <w:t>bilateral diffuse thalamus swelling,</w:t>
            </w:r>
            <w:r w:rsidRPr="00D44D63">
              <w:rPr>
                <w:rStyle w:val="fontstyle01"/>
                <w:rFonts w:hint="eastAsia"/>
                <w:b w:val="0"/>
                <w:sz w:val="21"/>
                <w:szCs w:val="21"/>
              </w:rPr>
              <w:t xml:space="preserve"> </w:t>
            </w:r>
            <w:r w:rsidRPr="00D44D63">
              <w:rPr>
                <w:rStyle w:val="fontstyle01"/>
                <w:b w:val="0"/>
                <w:sz w:val="21"/>
                <w:szCs w:val="21"/>
              </w:rPr>
              <w:t>bilateral symmetrical cerebral</w:t>
            </w:r>
            <w:r w:rsidRPr="00D44D63">
              <w:rPr>
                <w:rStyle w:val="fontstyle01"/>
                <w:rFonts w:hint="eastAsia"/>
                <w:b w:val="0"/>
                <w:sz w:val="21"/>
                <w:szCs w:val="21"/>
              </w:rPr>
              <w:t xml:space="preserve"> white matter</w:t>
            </w:r>
            <w:r w:rsidRPr="00D44D63">
              <w:rPr>
                <w:rStyle w:val="fontstyle01"/>
                <w:b w:val="0"/>
                <w:sz w:val="21"/>
                <w:szCs w:val="21"/>
              </w:rPr>
              <w:t xml:space="preserve">, cerebellar </w:t>
            </w:r>
            <w:r w:rsidRPr="00D44D63">
              <w:rPr>
                <w:rStyle w:val="fontstyle01"/>
                <w:rFonts w:hint="eastAsia"/>
                <w:b w:val="0"/>
                <w:sz w:val="21"/>
                <w:szCs w:val="21"/>
              </w:rPr>
              <w:t>and</w:t>
            </w:r>
            <w:r w:rsidRPr="00D44D63">
              <w:rPr>
                <w:rStyle w:val="fontstyle01"/>
                <w:b w:val="0"/>
                <w:sz w:val="21"/>
                <w:szCs w:val="21"/>
              </w:rPr>
              <w:t xml:space="preserve"> </w:t>
            </w:r>
            <w:r w:rsidRPr="00D44D63">
              <w:rPr>
                <w:rStyle w:val="fontstyle01"/>
                <w:rFonts w:hint="eastAsia"/>
                <w:b w:val="0"/>
                <w:sz w:val="21"/>
                <w:szCs w:val="21"/>
              </w:rPr>
              <w:t>d</w:t>
            </w:r>
            <w:r w:rsidRPr="00D44D63">
              <w:rPr>
                <w:rStyle w:val="fontstyle01"/>
                <w:b w:val="0"/>
                <w:sz w:val="21"/>
                <w:szCs w:val="21"/>
              </w:rPr>
              <w:t>orsal</w:t>
            </w:r>
            <w:r w:rsidRPr="00D44D63">
              <w:rPr>
                <w:rStyle w:val="fontstyle01"/>
                <w:rFonts w:hint="eastAsia"/>
                <w:b w:val="0"/>
                <w:sz w:val="21"/>
                <w:szCs w:val="21"/>
              </w:rPr>
              <w:t xml:space="preserve"> </w:t>
            </w:r>
            <w:r w:rsidRPr="00D44D63">
              <w:rPr>
                <w:rStyle w:val="fontstyle01"/>
                <w:b w:val="0"/>
                <w:sz w:val="21"/>
                <w:szCs w:val="21"/>
              </w:rPr>
              <w:t>brain stem pathologic signal pattern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507759D" w14:textId="1CF45F22" w:rsidR="00A719FA" w:rsidRPr="00D44D6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D44D63">
              <w:rPr>
                <w:rStyle w:val="fontstyle01"/>
                <w:b w:val="0"/>
                <w:sz w:val="21"/>
                <w:szCs w:val="21"/>
              </w:rPr>
              <w:t>bilateral diffuse thalamus and cerebellum swelling, bilateral symmetrical thalamus ,</w:t>
            </w:r>
            <w:r w:rsidRPr="00D44D63">
              <w:rPr>
                <w:rStyle w:val="fontstyle01"/>
                <w:rFonts w:hint="eastAsia"/>
                <w:b w:val="0"/>
                <w:sz w:val="21"/>
                <w:szCs w:val="21"/>
              </w:rPr>
              <w:t>c</w:t>
            </w:r>
            <w:r w:rsidRPr="00D44D63">
              <w:rPr>
                <w:rStyle w:val="fontstyle01"/>
                <w:b w:val="0"/>
                <w:sz w:val="21"/>
                <w:szCs w:val="21"/>
              </w:rPr>
              <w:t xml:space="preserve">erebella </w:t>
            </w:r>
            <w:proofErr w:type="spellStart"/>
            <w:r w:rsidRPr="00D44D63">
              <w:rPr>
                <w:rStyle w:val="fontstyle01"/>
                <w:b w:val="0"/>
                <w:sz w:val="21"/>
                <w:szCs w:val="21"/>
              </w:rPr>
              <w:t>rdentate</w:t>
            </w:r>
            <w:proofErr w:type="spellEnd"/>
            <w:r w:rsidRPr="00D44D63">
              <w:rPr>
                <w:rStyle w:val="fontstyle01"/>
                <w:b w:val="0"/>
                <w:sz w:val="21"/>
                <w:szCs w:val="21"/>
              </w:rPr>
              <w:t xml:space="preserve"> nucleus</w:t>
            </w:r>
            <w:r w:rsidRPr="00D44D63">
              <w:rPr>
                <w:rStyle w:val="fontstyle01"/>
                <w:rFonts w:hint="eastAsia"/>
                <w:b w:val="0"/>
                <w:sz w:val="21"/>
                <w:szCs w:val="21"/>
              </w:rPr>
              <w:t>，</w:t>
            </w:r>
            <w:r w:rsidRPr="00D44D63">
              <w:rPr>
                <w:rStyle w:val="fontstyle01"/>
                <w:rFonts w:hint="eastAsia"/>
                <w:b w:val="0"/>
                <w:sz w:val="21"/>
                <w:szCs w:val="21"/>
              </w:rPr>
              <w:t>c</w:t>
            </w:r>
            <w:r w:rsidRPr="00D44D63">
              <w:rPr>
                <w:rStyle w:val="fontstyle01"/>
                <w:b w:val="0"/>
                <w:sz w:val="21"/>
                <w:szCs w:val="21"/>
              </w:rPr>
              <w:t xml:space="preserve">entrum </w:t>
            </w:r>
            <w:proofErr w:type="spellStart"/>
            <w:r w:rsidRPr="00D44D63">
              <w:rPr>
                <w:rStyle w:val="fontstyle01"/>
                <w:b w:val="0"/>
                <w:sz w:val="21"/>
                <w:szCs w:val="21"/>
              </w:rPr>
              <w:t>semiovale</w:t>
            </w:r>
            <w:proofErr w:type="spellEnd"/>
            <w:r w:rsidRPr="00D44D63">
              <w:rPr>
                <w:rStyle w:val="fontstyle01"/>
                <w:rFonts w:hint="eastAsia"/>
                <w:b w:val="0"/>
                <w:sz w:val="21"/>
                <w:szCs w:val="21"/>
              </w:rPr>
              <w:t xml:space="preserve"> and </w:t>
            </w:r>
            <w:r w:rsidRPr="00D44D63">
              <w:rPr>
                <w:rStyle w:val="fontstyle01"/>
                <w:b w:val="0"/>
                <w:sz w:val="21"/>
                <w:szCs w:val="21"/>
              </w:rPr>
              <w:t>dorsal brain stem pathologic signal patter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A37E47E" w14:textId="2622F809" w:rsidR="00A719FA" w:rsidRPr="00D44D6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D44D63">
              <w:rPr>
                <w:rStyle w:val="fontstyle01"/>
                <w:b w:val="0"/>
                <w:sz w:val="21"/>
                <w:szCs w:val="21"/>
              </w:rPr>
              <w:t>bilateral diffuse thalamus and brain stem swelling, bilateral cerebral white matter multiple pathologic signal patterns</w:t>
            </w:r>
          </w:p>
        </w:tc>
      </w:tr>
      <w:tr w:rsidR="00A719FA" w:rsidRPr="00C5265D" w14:paraId="7461ECFA" w14:textId="77777777" w:rsidTr="00036A77">
        <w:tc>
          <w:tcPr>
            <w:tcW w:w="1560" w:type="dxa"/>
            <w:tcBorders>
              <w:bottom w:val="single" w:sz="4" w:space="0" w:color="auto"/>
            </w:tcBorders>
          </w:tcPr>
          <w:p w14:paraId="0B00CBD1" w14:textId="009DDA46" w:rsidR="00A719FA" w:rsidRPr="00BC5092" w:rsidRDefault="00A719FA" w:rsidP="00F03287">
            <w:pPr>
              <w:rPr>
                <w:rStyle w:val="fontstyle01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hint="eastAsia"/>
                <w:sz w:val="21"/>
                <w:szCs w:val="21"/>
              </w:rPr>
              <w:t>Clinical outcom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897D3D6" w14:textId="23E23BEA" w:rsidR="00A719FA" w:rsidRPr="00D44D6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D44D63">
              <w:rPr>
                <w:rStyle w:val="fontstyle01"/>
                <w:b w:val="0"/>
                <w:sz w:val="21"/>
                <w:szCs w:val="21"/>
              </w:rPr>
              <w:t>Extubated on day 8 and discharged on day 14</w:t>
            </w:r>
            <w:r w:rsidRPr="00D44D63">
              <w:rPr>
                <w:rStyle w:val="fontstyle01"/>
                <w:b w:val="0"/>
                <w:sz w:val="21"/>
                <w:szCs w:val="21"/>
              </w:rPr>
              <w:tab/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3A69A73" w14:textId="392150B5" w:rsidR="00A719FA" w:rsidRPr="00D44D6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D44D63">
              <w:rPr>
                <w:rStyle w:val="fontstyle01"/>
                <w:b w:val="0"/>
                <w:sz w:val="21"/>
                <w:szCs w:val="21"/>
              </w:rPr>
              <w:t>Extubated on day 8 and discharged on day 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800239" w14:textId="4FA42683" w:rsidR="00A719FA" w:rsidRPr="00D44D6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E45E12">
              <w:rPr>
                <w:rStyle w:val="fontstyle01"/>
                <w:b w:val="0"/>
                <w:sz w:val="21"/>
                <w:szCs w:val="21"/>
              </w:rPr>
              <w:t xml:space="preserve">Death 6 days </w:t>
            </w:r>
            <w:r w:rsidRPr="00525B73">
              <w:rPr>
                <w:rStyle w:val="fontstyle01"/>
                <w:b w:val="0"/>
                <w:sz w:val="21"/>
                <w:szCs w:val="21"/>
              </w:rPr>
              <w:t>after</w:t>
            </w:r>
            <w:r w:rsidRPr="00D44D63">
              <w:rPr>
                <w:rStyle w:val="fontstyle01"/>
                <w:b w:val="0"/>
                <w:sz w:val="21"/>
                <w:szCs w:val="21"/>
              </w:rPr>
              <w:t xml:space="preserve"> </w:t>
            </w:r>
            <w:r w:rsidRPr="00525B73">
              <w:rPr>
                <w:rStyle w:val="fontstyle01"/>
                <w:b w:val="0"/>
                <w:sz w:val="21"/>
                <w:szCs w:val="21"/>
              </w:rPr>
              <w:t xml:space="preserve">withdrawal of life </w:t>
            </w:r>
            <w:r w:rsidRPr="00525B73">
              <w:rPr>
                <w:rStyle w:val="fontstyle01"/>
                <w:b w:val="0"/>
                <w:sz w:val="21"/>
                <w:szCs w:val="21"/>
              </w:rPr>
              <w:lastRenderedPageBreak/>
              <w:t>suppor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EE21361" w14:textId="6825B9D9" w:rsidR="00A719FA" w:rsidRPr="00D44D6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525B73">
              <w:rPr>
                <w:rStyle w:val="fontstyle01"/>
                <w:b w:val="0"/>
                <w:sz w:val="21"/>
                <w:szCs w:val="21"/>
              </w:rPr>
              <w:lastRenderedPageBreak/>
              <w:t>Died on the 2</w:t>
            </w:r>
            <w:r w:rsidRPr="00525B73">
              <w:rPr>
                <w:rStyle w:val="fontstyle01"/>
                <w:rFonts w:hint="eastAsia"/>
                <w:b w:val="0"/>
                <w:sz w:val="21"/>
                <w:szCs w:val="21"/>
              </w:rPr>
              <w:t>9</w:t>
            </w:r>
            <w:r w:rsidRPr="00525B73">
              <w:rPr>
                <w:rStyle w:val="fontstyle01"/>
                <w:b w:val="0"/>
                <w:sz w:val="21"/>
                <w:szCs w:val="21"/>
              </w:rPr>
              <w:t xml:space="preserve">h of admission after </w:t>
            </w:r>
            <w:r w:rsidRPr="00525B73">
              <w:rPr>
                <w:rStyle w:val="fontstyle01"/>
                <w:b w:val="0"/>
                <w:sz w:val="21"/>
                <w:szCs w:val="21"/>
              </w:rPr>
              <w:lastRenderedPageBreak/>
              <w:t>withdrawal of life suppor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20E65CE" w14:textId="529EC7BB" w:rsidR="00A719FA" w:rsidRPr="00D44D6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D44D63">
              <w:rPr>
                <w:rStyle w:val="fontstyle01"/>
                <w:b w:val="0"/>
                <w:sz w:val="21"/>
                <w:szCs w:val="21"/>
              </w:rPr>
              <w:lastRenderedPageBreak/>
              <w:t>Died on the 14h of admission</w:t>
            </w:r>
          </w:p>
        </w:tc>
      </w:tr>
      <w:tr w:rsidR="00205F6B" w:rsidRPr="00C5265D" w14:paraId="13AD6BEA" w14:textId="77777777" w:rsidTr="00205F6B">
        <w:trPr>
          <w:trHeight w:val="416"/>
        </w:trPr>
        <w:tc>
          <w:tcPr>
            <w:tcW w:w="13892" w:type="dxa"/>
            <w:gridSpan w:val="6"/>
            <w:shd w:val="clear" w:color="auto" w:fill="E5B8B7" w:themeFill="accent2" w:themeFillTint="66"/>
          </w:tcPr>
          <w:p w14:paraId="74845492" w14:textId="0EF6DCA4" w:rsidR="00205F6B" w:rsidRPr="00C5265D" w:rsidRDefault="006460FE" w:rsidP="00F03287">
            <w:pPr>
              <w:rPr>
                <w:rFonts w:ascii="Times New Roman" w:hAnsi="Times New Roman" w:cs="Times New Roman"/>
                <w:szCs w:val="21"/>
              </w:rPr>
            </w:pPr>
            <w:r w:rsidRPr="006460FE">
              <w:rPr>
                <w:rStyle w:val="fontstyle01"/>
                <w:color w:val="auto"/>
                <w:sz w:val="21"/>
                <w:szCs w:val="21"/>
              </w:rPr>
              <w:t>Non-acute necrotizing encephalopathy</w:t>
            </w:r>
          </w:p>
        </w:tc>
      </w:tr>
      <w:tr w:rsidR="00A719FA" w:rsidRPr="00C5265D" w14:paraId="750519B7" w14:textId="77777777" w:rsidTr="00036A77">
        <w:trPr>
          <w:trHeight w:val="2357"/>
        </w:trPr>
        <w:tc>
          <w:tcPr>
            <w:tcW w:w="1560" w:type="dxa"/>
          </w:tcPr>
          <w:p w14:paraId="1579C857" w14:textId="19EB306E" w:rsidR="00A719FA" w:rsidRPr="00C5265D" w:rsidRDefault="00A719FA" w:rsidP="00F03287">
            <w:pPr>
              <w:rPr>
                <w:rStyle w:val="fontstyle01"/>
                <w:sz w:val="21"/>
                <w:szCs w:val="21"/>
              </w:rPr>
            </w:pPr>
            <w:r w:rsidRPr="00AD0E0B">
              <w:rPr>
                <w:rStyle w:val="fontstyle01"/>
                <w:rFonts w:hint="eastAsia"/>
                <w:sz w:val="21"/>
                <w:szCs w:val="21"/>
              </w:rPr>
              <w:t>Brain</w:t>
            </w:r>
            <w:r w:rsidRPr="00AD0E0B">
              <w:rPr>
                <w:rStyle w:val="fontstyle01"/>
                <w:sz w:val="21"/>
                <w:szCs w:val="21"/>
              </w:rPr>
              <w:t xml:space="preserve"> </w:t>
            </w:r>
            <w:r w:rsidRPr="00AD0E0B">
              <w:rPr>
                <w:rStyle w:val="fontstyle01"/>
                <w:rFonts w:hint="eastAsia"/>
                <w:sz w:val="21"/>
                <w:szCs w:val="21"/>
              </w:rPr>
              <w:t>MRI</w:t>
            </w:r>
          </w:p>
        </w:tc>
        <w:tc>
          <w:tcPr>
            <w:tcW w:w="2835" w:type="dxa"/>
          </w:tcPr>
          <w:tbl>
            <w:tblPr>
              <w:tblW w:w="940" w:type="dxa"/>
              <w:tblLayout w:type="fixed"/>
              <w:tblLook w:val="04A0" w:firstRow="1" w:lastRow="0" w:firstColumn="1" w:lastColumn="0" w:noHBand="0" w:noVBand="1"/>
            </w:tblPr>
            <w:tblGrid>
              <w:gridCol w:w="940"/>
            </w:tblGrid>
            <w:tr w:rsidR="00752B4A" w:rsidRPr="00752B4A" w14:paraId="33A6B6FA" w14:textId="77777777" w:rsidTr="00752B4A">
              <w:trPr>
                <w:trHeight w:val="48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F135B9" w14:textId="17FB26A8" w:rsidR="00752B4A" w:rsidRPr="00752B4A" w:rsidRDefault="00036A77" w:rsidP="00752B4A">
                  <w:pPr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noProof/>
                      <w:color w:val="000000"/>
                      <w:sz w:val="16"/>
                      <w:szCs w:val="16"/>
                    </w:rPr>
                    <w:drawing>
                      <wp:anchor distT="0" distB="0" distL="114300" distR="114300" simplePos="0" relativeHeight="251657728" behindDoc="1" locked="0" layoutInCell="1" allowOverlap="1" wp14:anchorId="1906C656" wp14:editId="3827BA2C">
                        <wp:simplePos x="0" y="0"/>
                        <wp:positionH relativeFrom="column">
                          <wp:posOffset>-4445</wp:posOffset>
                        </wp:positionH>
                        <wp:positionV relativeFrom="paragraph">
                          <wp:posOffset>76835</wp:posOffset>
                        </wp:positionV>
                        <wp:extent cx="1531620" cy="1584960"/>
                        <wp:effectExtent l="0" t="0" r="0" b="0"/>
                        <wp:wrapNone/>
                        <wp:docPr id="4" name="图片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图片 4"/>
                                <pic:cNvPicPr/>
                              </pic:nvPicPr>
                              <pic:blipFill rotWithShape="1"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5630" b="4295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1531620" cy="158496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  <w:tr w:rsidR="00752B4A" w:rsidRPr="00752B4A" w14:paraId="5C9968B8" w14:textId="77777777" w:rsidTr="00752B4A">
              <w:trPr>
                <w:trHeight w:val="288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C65436" w14:textId="571FA7EE" w:rsidR="00752B4A" w:rsidRPr="00752B4A" w:rsidRDefault="00752B4A" w:rsidP="00752B4A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752B4A" w:rsidRPr="00752B4A" w14:paraId="0691D554" w14:textId="77777777" w:rsidTr="00752B4A">
              <w:trPr>
                <w:trHeight w:val="48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53312A" w14:textId="6C69AF1E" w:rsidR="00752B4A" w:rsidRPr="00752B4A" w:rsidRDefault="00752B4A" w:rsidP="00752B4A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752B4A" w:rsidRPr="00752B4A" w14:paraId="7230417C" w14:textId="77777777" w:rsidTr="00752B4A">
              <w:trPr>
                <w:trHeight w:val="48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B1AC6B" w14:textId="5E327A38" w:rsidR="00752B4A" w:rsidRPr="00752B4A" w:rsidRDefault="00752B4A" w:rsidP="00752B4A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752B4A" w:rsidRPr="00752B4A" w14:paraId="6C3FF669" w14:textId="77777777" w:rsidTr="00752B4A">
              <w:trPr>
                <w:trHeight w:val="288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4D303A" w14:textId="76DE2AC1" w:rsidR="00752B4A" w:rsidRPr="00752B4A" w:rsidRDefault="00752B4A" w:rsidP="00752B4A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752B4A" w:rsidRPr="00752B4A" w14:paraId="78A4C186" w14:textId="77777777" w:rsidTr="00752B4A">
              <w:trPr>
                <w:trHeight w:val="48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DD1613" w14:textId="2989A61D" w:rsidR="00752B4A" w:rsidRPr="00752B4A" w:rsidRDefault="00752B4A" w:rsidP="00752B4A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752B4A" w:rsidRPr="00752B4A" w14:paraId="37011F82" w14:textId="77777777" w:rsidTr="00752B4A">
              <w:trPr>
                <w:trHeight w:val="68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A11DCD" w14:textId="711D97AA" w:rsidR="00752B4A" w:rsidRPr="00752B4A" w:rsidRDefault="00752B4A" w:rsidP="00752B4A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14:paraId="7C077783" w14:textId="4C944EB7" w:rsidR="00A719FA" w:rsidRPr="00C5265D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2551" w:type="dxa"/>
          </w:tcPr>
          <w:p w14:paraId="4580C87D" w14:textId="0706B600" w:rsidR="00A719FA" w:rsidRPr="00C5265D" w:rsidRDefault="00036A77" w:rsidP="00F032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2780C1E4" wp14:editId="72235B66">
                  <wp:extent cx="1443355" cy="1584941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522" t="10972" r="17046" b="20853"/>
                          <a:stretch/>
                        </pic:blipFill>
                        <pic:spPr bwMode="auto">
                          <a:xfrm>
                            <a:off x="0" y="0"/>
                            <a:ext cx="1446471" cy="15883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78982C76" w14:textId="45EEFAE2" w:rsidR="00A719FA" w:rsidRPr="00C5265D" w:rsidRDefault="009B462F" w:rsidP="00F032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7C1B7B2D" wp14:editId="1C874A86">
                  <wp:extent cx="1384300" cy="1607418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100" t="26427" r="15159" b="26504"/>
                          <a:stretch/>
                        </pic:blipFill>
                        <pic:spPr bwMode="auto">
                          <a:xfrm>
                            <a:off x="0" y="0"/>
                            <a:ext cx="1390740" cy="16148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00EEAEE5" w14:textId="781231D1" w:rsidR="00A719FA" w:rsidRPr="00C5265D" w:rsidRDefault="00A719FA" w:rsidP="00F032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FB83CC3" w14:textId="6D0E26C5" w:rsidR="00A719FA" w:rsidRPr="00C5265D" w:rsidRDefault="00A719FA" w:rsidP="00F0328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9FA" w:rsidRPr="00C5265D" w14:paraId="6BEB1261" w14:textId="77777777" w:rsidTr="00036A77">
        <w:tc>
          <w:tcPr>
            <w:tcW w:w="1560" w:type="dxa"/>
          </w:tcPr>
          <w:p w14:paraId="5FB86EB9" w14:textId="77777777" w:rsidR="00A719FA" w:rsidRPr="00C5265D" w:rsidRDefault="00A719FA" w:rsidP="00F03287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Code</w:t>
            </w:r>
          </w:p>
        </w:tc>
        <w:tc>
          <w:tcPr>
            <w:tcW w:w="2835" w:type="dxa"/>
          </w:tcPr>
          <w:p w14:paraId="417CA91E" w14:textId="75EF35ED" w:rsidR="00A719FA" w:rsidRPr="00E964A3" w:rsidRDefault="00752B4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752B4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NE1</w:t>
            </w:r>
          </w:p>
        </w:tc>
        <w:tc>
          <w:tcPr>
            <w:tcW w:w="2551" w:type="dxa"/>
          </w:tcPr>
          <w:p w14:paraId="6670ABAD" w14:textId="1894553F" w:rsidR="00A719FA" w:rsidRPr="00E964A3" w:rsidRDefault="00752B4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752B4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NE2</w:t>
            </w:r>
          </w:p>
        </w:tc>
        <w:tc>
          <w:tcPr>
            <w:tcW w:w="2268" w:type="dxa"/>
          </w:tcPr>
          <w:p w14:paraId="0B770C81" w14:textId="3B5A1079" w:rsidR="00A719FA" w:rsidRPr="00E964A3" w:rsidRDefault="00752B4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752B4A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NE3</w:t>
            </w:r>
          </w:p>
        </w:tc>
        <w:tc>
          <w:tcPr>
            <w:tcW w:w="2410" w:type="dxa"/>
          </w:tcPr>
          <w:p w14:paraId="71275F9E" w14:textId="7088E2CE" w:rsidR="00A719FA" w:rsidRPr="00C5265D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E8C176E" w14:textId="619371FD" w:rsidR="00A719FA" w:rsidRPr="00C5265D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A719FA" w:rsidRPr="00C5265D" w14:paraId="155DE0C0" w14:textId="77777777" w:rsidTr="00036A77">
        <w:tc>
          <w:tcPr>
            <w:tcW w:w="1560" w:type="dxa"/>
          </w:tcPr>
          <w:p w14:paraId="342CF64B" w14:textId="77777777" w:rsidR="00A719FA" w:rsidRPr="00C5265D" w:rsidRDefault="00A719FA" w:rsidP="00F03287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Gender</w:t>
            </w:r>
          </w:p>
        </w:tc>
        <w:tc>
          <w:tcPr>
            <w:tcW w:w="2835" w:type="dxa"/>
          </w:tcPr>
          <w:p w14:paraId="3BF17A2E" w14:textId="77777777" w:rsidR="00A719FA" w:rsidRPr="00E964A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b w:val="0"/>
                <w:sz w:val="21"/>
                <w:szCs w:val="21"/>
              </w:rPr>
              <w:t>Male</w:t>
            </w:r>
          </w:p>
        </w:tc>
        <w:tc>
          <w:tcPr>
            <w:tcW w:w="2551" w:type="dxa"/>
          </w:tcPr>
          <w:p w14:paraId="39E915DF" w14:textId="77777777" w:rsidR="00A719FA" w:rsidRPr="00E964A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b w:val="0"/>
                <w:sz w:val="21"/>
                <w:szCs w:val="21"/>
              </w:rPr>
              <w:t>Male</w:t>
            </w:r>
          </w:p>
        </w:tc>
        <w:tc>
          <w:tcPr>
            <w:tcW w:w="2268" w:type="dxa"/>
          </w:tcPr>
          <w:p w14:paraId="3DF8D9B6" w14:textId="53639A69" w:rsidR="00A719FA" w:rsidRPr="00E964A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b w:val="0"/>
                <w:sz w:val="21"/>
                <w:szCs w:val="21"/>
              </w:rPr>
              <w:t>Male</w:t>
            </w:r>
          </w:p>
        </w:tc>
        <w:tc>
          <w:tcPr>
            <w:tcW w:w="2410" w:type="dxa"/>
          </w:tcPr>
          <w:p w14:paraId="0EC502D2" w14:textId="1E2D96F7" w:rsidR="00A719FA" w:rsidRPr="00C5265D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709F4C0" w14:textId="1509B017" w:rsidR="00A719FA" w:rsidRPr="00C5265D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A719FA" w:rsidRPr="00C5265D" w14:paraId="35B521B6" w14:textId="77777777" w:rsidTr="00036A77">
        <w:tc>
          <w:tcPr>
            <w:tcW w:w="1560" w:type="dxa"/>
          </w:tcPr>
          <w:p w14:paraId="4D83D747" w14:textId="77777777" w:rsidR="00A719FA" w:rsidRPr="00C5265D" w:rsidRDefault="00A719FA" w:rsidP="00F03287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Age (years)</w:t>
            </w:r>
          </w:p>
        </w:tc>
        <w:tc>
          <w:tcPr>
            <w:tcW w:w="2835" w:type="dxa"/>
          </w:tcPr>
          <w:p w14:paraId="55E69B1B" w14:textId="4CE12661" w:rsidR="00A719FA" w:rsidRPr="00E964A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rFonts w:hint="eastAsia"/>
                <w:b w:val="0"/>
                <w:sz w:val="21"/>
                <w:szCs w:val="21"/>
              </w:rPr>
              <w:t>1y2m</w:t>
            </w:r>
          </w:p>
        </w:tc>
        <w:tc>
          <w:tcPr>
            <w:tcW w:w="2551" w:type="dxa"/>
          </w:tcPr>
          <w:p w14:paraId="0AD92C42" w14:textId="01F57CF6" w:rsidR="00A719FA" w:rsidRPr="00E964A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rFonts w:hint="eastAsia"/>
                <w:b w:val="0"/>
                <w:sz w:val="21"/>
                <w:szCs w:val="21"/>
              </w:rPr>
              <w:t>10y8m</w:t>
            </w:r>
          </w:p>
        </w:tc>
        <w:tc>
          <w:tcPr>
            <w:tcW w:w="2268" w:type="dxa"/>
          </w:tcPr>
          <w:p w14:paraId="4883A476" w14:textId="0757142E" w:rsidR="00A719FA" w:rsidRPr="00E964A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rFonts w:hint="eastAsia"/>
                <w:b w:val="0"/>
                <w:sz w:val="21"/>
                <w:szCs w:val="21"/>
              </w:rPr>
              <w:t>3y</w:t>
            </w:r>
          </w:p>
        </w:tc>
        <w:tc>
          <w:tcPr>
            <w:tcW w:w="2410" w:type="dxa"/>
          </w:tcPr>
          <w:p w14:paraId="7D491D74" w14:textId="3B516ED1" w:rsidR="00A719FA" w:rsidRPr="00C5265D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2268" w:type="dxa"/>
          </w:tcPr>
          <w:p w14:paraId="78FBDC21" w14:textId="5482DC7C" w:rsidR="00A719FA" w:rsidRPr="00C5265D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A719FA" w:rsidRPr="00C5265D" w14:paraId="0C3C8BF8" w14:textId="77777777" w:rsidTr="00036A77">
        <w:tc>
          <w:tcPr>
            <w:tcW w:w="1560" w:type="dxa"/>
          </w:tcPr>
          <w:p w14:paraId="00DB0BCD" w14:textId="373389AE" w:rsidR="00A719FA" w:rsidRPr="00C5265D" w:rsidRDefault="00A719FA" w:rsidP="00F03287">
            <w:pPr>
              <w:rPr>
                <w:rStyle w:val="fontstyle01"/>
                <w:sz w:val="21"/>
                <w:szCs w:val="21"/>
              </w:rPr>
            </w:pPr>
            <w:r w:rsidRPr="009A36BC">
              <w:rPr>
                <w:rStyle w:val="fontstyle01"/>
                <w:sz w:val="21"/>
                <w:szCs w:val="21"/>
              </w:rPr>
              <w:t>Vaccination history</w:t>
            </w:r>
          </w:p>
        </w:tc>
        <w:tc>
          <w:tcPr>
            <w:tcW w:w="2835" w:type="dxa"/>
          </w:tcPr>
          <w:p w14:paraId="6E60724A" w14:textId="22C7C088" w:rsidR="00A719FA" w:rsidRPr="00E964A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b w:val="0"/>
                <w:sz w:val="21"/>
                <w:szCs w:val="21"/>
              </w:rPr>
              <w:t>Unvaccinated</w:t>
            </w:r>
          </w:p>
        </w:tc>
        <w:tc>
          <w:tcPr>
            <w:tcW w:w="2551" w:type="dxa"/>
          </w:tcPr>
          <w:p w14:paraId="050D7148" w14:textId="531F8729" w:rsidR="00A719FA" w:rsidRPr="00E964A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b w:val="0"/>
                <w:sz w:val="21"/>
                <w:szCs w:val="21"/>
              </w:rPr>
              <w:t>Two shots of vaccine</w:t>
            </w:r>
          </w:p>
        </w:tc>
        <w:tc>
          <w:tcPr>
            <w:tcW w:w="2268" w:type="dxa"/>
          </w:tcPr>
          <w:p w14:paraId="6FBF817D" w14:textId="7BD69C04" w:rsidR="00A719FA" w:rsidRPr="00E964A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b w:val="0"/>
                <w:sz w:val="21"/>
                <w:szCs w:val="21"/>
              </w:rPr>
              <w:t>Unvaccinated</w:t>
            </w:r>
          </w:p>
        </w:tc>
        <w:tc>
          <w:tcPr>
            <w:tcW w:w="2410" w:type="dxa"/>
          </w:tcPr>
          <w:p w14:paraId="20D78A4E" w14:textId="54C80B32" w:rsidR="00A719FA" w:rsidRPr="00C5265D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7E18969" w14:textId="236AD708" w:rsidR="00A719FA" w:rsidRPr="00C5265D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A719FA" w:rsidRPr="00C5265D" w14:paraId="116CBEB5" w14:textId="77777777" w:rsidTr="00036A77">
        <w:tc>
          <w:tcPr>
            <w:tcW w:w="1560" w:type="dxa"/>
          </w:tcPr>
          <w:p w14:paraId="6D12F13B" w14:textId="5AEDB984" w:rsidR="00A719FA" w:rsidRPr="009A36BC" w:rsidRDefault="00A719FA" w:rsidP="00F03287">
            <w:pPr>
              <w:rPr>
                <w:rStyle w:val="fontstyle01"/>
                <w:sz w:val="21"/>
                <w:szCs w:val="21"/>
              </w:rPr>
            </w:pPr>
            <w:r w:rsidRPr="00BC5092">
              <w:rPr>
                <w:rStyle w:val="fontstyle01"/>
                <w:sz w:val="21"/>
                <w:szCs w:val="21"/>
              </w:rPr>
              <w:t>SARS-CoV-2 PCR</w:t>
            </w:r>
            <w:r w:rsidR="007C10C7">
              <w:rPr>
                <w:rStyle w:val="fontstyle01"/>
                <w:sz w:val="21"/>
                <w:szCs w:val="21"/>
              </w:rPr>
              <w:t xml:space="preserve"> (Genotype)</w:t>
            </w:r>
          </w:p>
        </w:tc>
        <w:tc>
          <w:tcPr>
            <w:tcW w:w="2835" w:type="dxa"/>
          </w:tcPr>
          <w:p w14:paraId="5AC81D10" w14:textId="286E16D1" w:rsidR="00A719FA" w:rsidRPr="00E964A3" w:rsidRDefault="007C10C7" w:rsidP="00F03287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b w:val="0"/>
                <w:sz w:val="21"/>
                <w:szCs w:val="21"/>
              </w:rPr>
              <w:t>Positive (</w:t>
            </w:r>
            <w:r w:rsidR="00A719FA" w:rsidRPr="00E964A3">
              <w:rPr>
                <w:rStyle w:val="fontstyle01"/>
                <w:b w:val="0"/>
                <w:sz w:val="21"/>
                <w:szCs w:val="21"/>
              </w:rPr>
              <w:t>BA.5.2</w:t>
            </w:r>
            <w:r>
              <w:rPr>
                <w:rStyle w:val="fontstyle01"/>
                <w:b w:val="0"/>
                <w:sz w:val="21"/>
                <w:szCs w:val="21"/>
              </w:rPr>
              <w:t>)</w:t>
            </w:r>
          </w:p>
          <w:p w14:paraId="0ABD5D72" w14:textId="77777777" w:rsidR="00A719FA" w:rsidRPr="00E964A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2551" w:type="dxa"/>
          </w:tcPr>
          <w:p w14:paraId="5A46C3B3" w14:textId="7C258FDB" w:rsidR="00A719FA" w:rsidRPr="00E964A3" w:rsidRDefault="007C10C7" w:rsidP="00F03287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b w:val="0"/>
                <w:sz w:val="21"/>
                <w:szCs w:val="21"/>
              </w:rPr>
              <w:t>Positive (</w:t>
            </w:r>
            <w:r w:rsidR="00A719FA" w:rsidRPr="00E964A3">
              <w:rPr>
                <w:rStyle w:val="fontstyle01"/>
                <w:b w:val="0"/>
                <w:sz w:val="21"/>
                <w:szCs w:val="21"/>
              </w:rPr>
              <w:t>B</w:t>
            </w:r>
            <w:r w:rsidR="00A719FA" w:rsidRPr="00E964A3">
              <w:rPr>
                <w:rStyle w:val="fontstyle01"/>
                <w:rFonts w:hint="eastAsia"/>
                <w:b w:val="0"/>
                <w:sz w:val="21"/>
                <w:szCs w:val="21"/>
              </w:rPr>
              <w:t>F.7.</w:t>
            </w:r>
            <w:r>
              <w:rPr>
                <w:rStyle w:val="fontstyle01"/>
                <w:b w:val="0"/>
                <w:sz w:val="21"/>
                <w:szCs w:val="21"/>
              </w:rPr>
              <w:t>)</w:t>
            </w:r>
          </w:p>
          <w:p w14:paraId="1DB69F61" w14:textId="77777777" w:rsidR="00A719FA" w:rsidRPr="00E964A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4FC7071" w14:textId="78845CA2" w:rsidR="00A719FA" w:rsidRPr="00E964A3" w:rsidRDefault="007C10C7" w:rsidP="00F03287">
            <w:pPr>
              <w:rPr>
                <w:rStyle w:val="fontstyle01"/>
                <w:b w:val="0"/>
                <w:sz w:val="21"/>
                <w:szCs w:val="21"/>
              </w:rPr>
            </w:pPr>
            <w:r>
              <w:rPr>
                <w:rStyle w:val="fontstyle01"/>
                <w:b w:val="0"/>
                <w:sz w:val="21"/>
                <w:szCs w:val="21"/>
              </w:rPr>
              <w:t>Positive (</w:t>
            </w:r>
            <w:r w:rsidR="00A719FA" w:rsidRPr="00E964A3">
              <w:rPr>
                <w:rStyle w:val="fontstyle01"/>
                <w:b w:val="0"/>
                <w:sz w:val="21"/>
                <w:szCs w:val="21"/>
              </w:rPr>
              <w:t>B</w:t>
            </w:r>
            <w:r w:rsidR="00A719FA" w:rsidRPr="00E964A3">
              <w:rPr>
                <w:rStyle w:val="fontstyle01"/>
                <w:rFonts w:hint="eastAsia"/>
                <w:b w:val="0"/>
                <w:sz w:val="21"/>
                <w:szCs w:val="21"/>
              </w:rPr>
              <w:t>F.7.</w:t>
            </w:r>
            <w:r>
              <w:rPr>
                <w:rStyle w:val="fontstyle01"/>
                <w:b w:val="0"/>
                <w:sz w:val="21"/>
                <w:szCs w:val="21"/>
              </w:rPr>
              <w:t>)</w:t>
            </w:r>
          </w:p>
          <w:p w14:paraId="020D123A" w14:textId="77777777" w:rsidR="00A719FA" w:rsidRPr="00E964A3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2410" w:type="dxa"/>
          </w:tcPr>
          <w:p w14:paraId="4A80E135" w14:textId="77777777" w:rsidR="00A719FA" w:rsidRPr="00C5265D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D4C998E" w14:textId="77777777" w:rsidR="00A719FA" w:rsidRPr="00C5265D" w:rsidRDefault="00A719FA" w:rsidP="00F03287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A719FA" w:rsidRPr="00C5265D" w14:paraId="1F445F52" w14:textId="77777777" w:rsidTr="00036A77">
        <w:tc>
          <w:tcPr>
            <w:tcW w:w="1560" w:type="dxa"/>
          </w:tcPr>
          <w:p w14:paraId="09D2712E" w14:textId="77777777" w:rsidR="00A719FA" w:rsidRPr="00C5265D" w:rsidRDefault="00A719FA" w:rsidP="001F1988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Clinical features</w:t>
            </w:r>
          </w:p>
        </w:tc>
        <w:tc>
          <w:tcPr>
            <w:tcW w:w="2835" w:type="dxa"/>
          </w:tcPr>
          <w:p w14:paraId="0EEB4237" w14:textId="413223D4" w:rsidR="00A719FA" w:rsidRPr="00E964A3" w:rsidRDefault="00A719FA" w:rsidP="00E964A3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rFonts w:hint="eastAsia"/>
                <w:b w:val="0"/>
                <w:sz w:val="21"/>
                <w:szCs w:val="21"/>
              </w:rPr>
              <w:t>F</w:t>
            </w:r>
            <w:r w:rsidRPr="00E964A3">
              <w:rPr>
                <w:rStyle w:val="fontstyle01"/>
                <w:b w:val="0"/>
                <w:sz w:val="21"/>
                <w:szCs w:val="21"/>
              </w:rPr>
              <w:t>ever,</w:t>
            </w:r>
            <w:r w:rsidR="001E39F9" w:rsidRPr="00E964A3">
              <w:rPr>
                <w:rStyle w:val="fontstyle01"/>
                <w:b w:val="0"/>
                <w:sz w:val="21"/>
                <w:szCs w:val="21"/>
              </w:rPr>
              <w:t xml:space="preserve"> </w:t>
            </w:r>
            <w:r w:rsidRPr="00E964A3">
              <w:rPr>
                <w:rStyle w:val="fontstyle01"/>
                <w:b w:val="0"/>
                <w:sz w:val="21"/>
                <w:szCs w:val="21"/>
              </w:rPr>
              <w:t>drowsiness,</w:t>
            </w:r>
            <w:r w:rsidR="001E39F9" w:rsidRPr="00E964A3">
              <w:rPr>
                <w:rStyle w:val="fontstyle01"/>
                <w:b w:val="0"/>
                <w:sz w:val="21"/>
                <w:szCs w:val="21"/>
              </w:rPr>
              <w:t xml:space="preserve"> </w:t>
            </w:r>
            <w:r w:rsidRPr="00E964A3">
              <w:rPr>
                <w:rStyle w:val="fontstyle01"/>
                <w:b w:val="0"/>
                <w:sz w:val="21"/>
                <w:szCs w:val="21"/>
              </w:rPr>
              <w:t>unconsciousness</w:t>
            </w:r>
          </w:p>
        </w:tc>
        <w:tc>
          <w:tcPr>
            <w:tcW w:w="2551" w:type="dxa"/>
          </w:tcPr>
          <w:p w14:paraId="33B91D0E" w14:textId="6FFA58A7" w:rsidR="00A719FA" w:rsidRPr="00E964A3" w:rsidRDefault="00A719FA" w:rsidP="00E964A3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b w:val="0"/>
                <w:sz w:val="21"/>
                <w:szCs w:val="21"/>
              </w:rPr>
              <w:t>Fever, unconsciousness</w:t>
            </w:r>
          </w:p>
        </w:tc>
        <w:tc>
          <w:tcPr>
            <w:tcW w:w="2268" w:type="dxa"/>
          </w:tcPr>
          <w:p w14:paraId="52FB2EE8" w14:textId="03BFBEE2" w:rsidR="00A719FA" w:rsidRPr="00E964A3" w:rsidRDefault="00A719FA" w:rsidP="00E964A3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rFonts w:hint="eastAsia"/>
                <w:b w:val="0"/>
                <w:sz w:val="21"/>
                <w:szCs w:val="21"/>
              </w:rPr>
              <w:t>F</w:t>
            </w:r>
            <w:r w:rsidRPr="00E964A3">
              <w:rPr>
                <w:rStyle w:val="fontstyle01"/>
                <w:b w:val="0"/>
                <w:sz w:val="21"/>
                <w:szCs w:val="21"/>
              </w:rPr>
              <w:t xml:space="preserve">ever, </w:t>
            </w:r>
            <w:proofErr w:type="spellStart"/>
            <w:r w:rsidRPr="00E964A3">
              <w:rPr>
                <w:rStyle w:val="fontstyle01"/>
                <w:b w:val="0"/>
                <w:sz w:val="21"/>
                <w:szCs w:val="21"/>
              </w:rPr>
              <w:t>hyperspasmia</w:t>
            </w:r>
            <w:proofErr w:type="spellEnd"/>
            <w:r w:rsidRPr="00E964A3">
              <w:rPr>
                <w:rStyle w:val="fontstyle01"/>
                <w:b w:val="0"/>
                <w:sz w:val="21"/>
                <w:szCs w:val="21"/>
              </w:rPr>
              <w:t>, unconsciousness</w:t>
            </w:r>
          </w:p>
        </w:tc>
        <w:tc>
          <w:tcPr>
            <w:tcW w:w="2410" w:type="dxa"/>
          </w:tcPr>
          <w:p w14:paraId="77F8F2ED" w14:textId="04F4ADE2" w:rsidR="00A719FA" w:rsidRPr="00C5265D" w:rsidRDefault="00A719FA" w:rsidP="001F1988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2268" w:type="dxa"/>
          </w:tcPr>
          <w:p w14:paraId="25AD46A3" w14:textId="289C083C" w:rsidR="00A719FA" w:rsidRPr="00C5265D" w:rsidRDefault="00A719FA" w:rsidP="001F1988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A719FA" w:rsidRPr="00C5265D" w14:paraId="7DEA1648" w14:textId="77777777" w:rsidTr="00036A77">
        <w:tc>
          <w:tcPr>
            <w:tcW w:w="1560" w:type="dxa"/>
          </w:tcPr>
          <w:p w14:paraId="1D098716" w14:textId="021429D3" w:rsidR="00A719FA" w:rsidRPr="00C5265D" w:rsidRDefault="00A719FA" w:rsidP="001F1988">
            <w:pPr>
              <w:rPr>
                <w:rStyle w:val="fontstyle01"/>
                <w:sz w:val="21"/>
                <w:szCs w:val="21"/>
              </w:rPr>
            </w:pPr>
            <w:r w:rsidRPr="00AD0E0B">
              <w:rPr>
                <w:rStyle w:val="fontstyle01"/>
                <w:rFonts w:hint="eastAsia"/>
                <w:sz w:val="21"/>
                <w:szCs w:val="21"/>
              </w:rPr>
              <w:t>Brain</w:t>
            </w:r>
            <w:r w:rsidRPr="00AD0E0B">
              <w:rPr>
                <w:rStyle w:val="fontstyle01"/>
                <w:sz w:val="21"/>
                <w:szCs w:val="21"/>
              </w:rPr>
              <w:t xml:space="preserve"> </w:t>
            </w:r>
            <w:r w:rsidRPr="00AD0E0B">
              <w:rPr>
                <w:rStyle w:val="fontstyle01"/>
                <w:rFonts w:hint="eastAsia"/>
                <w:sz w:val="21"/>
                <w:szCs w:val="21"/>
              </w:rPr>
              <w:t>MRI</w:t>
            </w:r>
          </w:p>
        </w:tc>
        <w:tc>
          <w:tcPr>
            <w:tcW w:w="2835" w:type="dxa"/>
          </w:tcPr>
          <w:p w14:paraId="1190169C" w14:textId="25AFCC07" w:rsidR="00A719FA" w:rsidRPr="00E964A3" w:rsidRDefault="00A719FA" w:rsidP="001F1988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b w:val="0"/>
                <w:sz w:val="21"/>
                <w:szCs w:val="21"/>
              </w:rPr>
              <w:t>Abnormal intensities in the head of right caudate nucleus and bilateral lenticular nucleus on FLAIR, T1, and T2-weighted images</w:t>
            </w:r>
          </w:p>
        </w:tc>
        <w:tc>
          <w:tcPr>
            <w:tcW w:w="2551" w:type="dxa"/>
          </w:tcPr>
          <w:p w14:paraId="7D18A564" w14:textId="77777777" w:rsidR="00A719FA" w:rsidRPr="00E964A3" w:rsidRDefault="00A719FA" w:rsidP="001F1988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b w:val="0"/>
                <w:sz w:val="21"/>
                <w:szCs w:val="21"/>
              </w:rPr>
              <w:t>D</w:t>
            </w:r>
            <w:r w:rsidRPr="00E964A3">
              <w:rPr>
                <w:rStyle w:val="fontstyle01"/>
                <w:rFonts w:hint="eastAsia"/>
                <w:b w:val="0"/>
                <w:sz w:val="21"/>
                <w:szCs w:val="21"/>
              </w:rPr>
              <w:t>ay</w:t>
            </w:r>
            <w:r w:rsidRPr="00E964A3">
              <w:rPr>
                <w:rStyle w:val="fontstyle01"/>
                <w:b w:val="0"/>
                <w:sz w:val="21"/>
                <w:szCs w:val="21"/>
              </w:rPr>
              <w:t xml:space="preserve">1 MRI: Abnormal intensities in the splenium of the corpus callosum and brain stem. </w:t>
            </w:r>
            <w:r w:rsidRPr="00E964A3">
              <w:rPr>
                <w:rStyle w:val="fontstyle01"/>
                <w:rFonts w:hint="eastAsia"/>
                <w:b w:val="0"/>
                <w:sz w:val="21"/>
                <w:szCs w:val="21"/>
              </w:rPr>
              <w:t>A</w:t>
            </w:r>
            <w:r w:rsidRPr="00E964A3">
              <w:rPr>
                <w:rStyle w:val="fontstyle01"/>
                <w:b w:val="0"/>
                <w:sz w:val="21"/>
                <w:szCs w:val="21"/>
              </w:rPr>
              <w:t>bnormal signals in the vast portion of the corpus callosum</w:t>
            </w:r>
            <w:r w:rsidRPr="00E964A3">
              <w:rPr>
                <w:rStyle w:val="fontstyle01"/>
                <w:rFonts w:hint="eastAsia"/>
                <w:b w:val="0"/>
                <w:sz w:val="21"/>
                <w:szCs w:val="21"/>
              </w:rPr>
              <w:t xml:space="preserve"> in DWI</w:t>
            </w:r>
            <w:r w:rsidRPr="00E964A3">
              <w:rPr>
                <w:rStyle w:val="fontstyle01"/>
                <w:b w:val="0"/>
                <w:sz w:val="21"/>
                <w:szCs w:val="21"/>
              </w:rPr>
              <w:t>.</w:t>
            </w:r>
          </w:p>
          <w:p w14:paraId="5FC01A50" w14:textId="358DF7CC" w:rsidR="00A719FA" w:rsidRPr="00E964A3" w:rsidRDefault="00A719FA" w:rsidP="001F1988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b w:val="0"/>
                <w:sz w:val="21"/>
                <w:szCs w:val="21"/>
              </w:rPr>
              <w:t>D7 MRI: normal</w:t>
            </w:r>
          </w:p>
        </w:tc>
        <w:tc>
          <w:tcPr>
            <w:tcW w:w="2268" w:type="dxa"/>
          </w:tcPr>
          <w:p w14:paraId="67BE5F61" w14:textId="655A8A17" w:rsidR="00A719FA" w:rsidRPr="00E964A3" w:rsidRDefault="00A719FA" w:rsidP="001F1988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b w:val="0"/>
                <w:sz w:val="21"/>
                <w:szCs w:val="21"/>
              </w:rPr>
              <w:t>Bilateral cerebral swelling, mainly in cortex and subcortical white matter, with diffuse and extensive DWI high signal</w:t>
            </w:r>
            <w:r w:rsidRPr="00E964A3">
              <w:rPr>
                <w:rStyle w:val="fontstyle01"/>
                <w:rFonts w:hint="eastAsia"/>
                <w:b w:val="0"/>
                <w:sz w:val="21"/>
                <w:szCs w:val="21"/>
              </w:rPr>
              <w:t>.</w:t>
            </w:r>
            <w:r w:rsidRPr="00E964A3">
              <w:rPr>
                <w:rStyle w:val="fontstyle01"/>
                <w:b w:val="0"/>
                <w:sz w:val="21"/>
                <w:szCs w:val="21"/>
              </w:rPr>
              <w:t xml:space="preserve"> DWI revealed bilateral subcortical white matter predominance with </w:t>
            </w:r>
            <w:r w:rsidRPr="00E964A3">
              <w:rPr>
                <w:rStyle w:val="fontstyle01"/>
                <w:b w:val="0"/>
                <w:sz w:val="21"/>
                <w:szCs w:val="21"/>
              </w:rPr>
              <w:lastRenderedPageBreak/>
              <w:t>bright tree appearance</w:t>
            </w:r>
          </w:p>
        </w:tc>
        <w:tc>
          <w:tcPr>
            <w:tcW w:w="2410" w:type="dxa"/>
          </w:tcPr>
          <w:p w14:paraId="0D5DF0CC" w14:textId="732DB472" w:rsidR="00A719FA" w:rsidRPr="00C5265D" w:rsidRDefault="00A719FA" w:rsidP="001F1988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  <w:tc>
          <w:tcPr>
            <w:tcW w:w="2268" w:type="dxa"/>
          </w:tcPr>
          <w:p w14:paraId="67EB6C71" w14:textId="4DCE01F3" w:rsidR="00A719FA" w:rsidRPr="00C5265D" w:rsidRDefault="00A719FA" w:rsidP="001F1988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A719FA" w:rsidRPr="00C5265D" w14:paraId="1D51EDC3" w14:textId="77777777" w:rsidTr="00036A77">
        <w:tc>
          <w:tcPr>
            <w:tcW w:w="1560" w:type="dxa"/>
            <w:tcBorders>
              <w:bottom w:val="single" w:sz="4" w:space="0" w:color="auto"/>
            </w:tcBorders>
          </w:tcPr>
          <w:p w14:paraId="1865D10E" w14:textId="77777777" w:rsidR="00A719FA" w:rsidRPr="00C5265D" w:rsidRDefault="00A719FA" w:rsidP="001F19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hint="eastAsia"/>
                <w:sz w:val="21"/>
                <w:szCs w:val="21"/>
              </w:rPr>
              <w:t>Clinical outcom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511B42B" w14:textId="24608BB2" w:rsidR="00A719FA" w:rsidRPr="00E964A3" w:rsidRDefault="00A719FA" w:rsidP="001F1988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b w:val="0"/>
                <w:sz w:val="21"/>
                <w:szCs w:val="21"/>
              </w:rPr>
              <w:t>Discharged on day 6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339A44B" w14:textId="5D0F051D" w:rsidR="00A719FA" w:rsidRPr="00E964A3" w:rsidRDefault="00A719FA" w:rsidP="001F1988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b w:val="0"/>
                <w:sz w:val="21"/>
                <w:szCs w:val="21"/>
              </w:rPr>
              <w:t>Discharged on day 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60C6CF" w14:textId="02ECE119" w:rsidR="00A719FA" w:rsidRPr="00E964A3" w:rsidRDefault="00A719FA" w:rsidP="001F1988">
            <w:pPr>
              <w:rPr>
                <w:rStyle w:val="fontstyle01"/>
                <w:b w:val="0"/>
                <w:sz w:val="21"/>
                <w:szCs w:val="21"/>
              </w:rPr>
            </w:pPr>
            <w:r w:rsidRPr="00E964A3">
              <w:rPr>
                <w:rStyle w:val="fontstyle01"/>
                <w:b w:val="0"/>
                <w:sz w:val="21"/>
                <w:szCs w:val="21"/>
              </w:rPr>
              <w:t>Extubated on day 7 and discharged on day 1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CB7CCD0" w14:textId="056CA569" w:rsidR="00A719FA" w:rsidRPr="00C5265D" w:rsidRDefault="00A719FA" w:rsidP="001F19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392AB2" w14:textId="6F074846" w:rsidR="00A719FA" w:rsidRPr="00C5265D" w:rsidRDefault="00A719FA" w:rsidP="001F19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6AC8" w:rsidRPr="00C5265D" w14:paraId="474CC3AB" w14:textId="77777777" w:rsidTr="00036A77">
        <w:trPr>
          <w:trHeight w:val="416"/>
        </w:trPr>
        <w:tc>
          <w:tcPr>
            <w:tcW w:w="6946" w:type="dxa"/>
            <w:gridSpan w:val="3"/>
            <w:shd w:val="clear" w:color="auto" w:fill="E5B8B7" w:themeFill="accent2" w:themeFillTint="66"/>
          </w:tcPr>
          <w:p w14:paraId="00733697" w14:textId="6080FF88" w:rsidR="00056AC8" w:rsidRPr="00C5265D" w:rsidRDefault="00D0224B" w:rsidP="001F19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ld</w:t>
            </w:r>
          </w:p>
        </w:tc>
        <w:tc>
          <w:tcPr>
            <w:tcW w:w="6946" w:type="dxa"/>
            <w:gridSpan w:val="3"/>
            <w:shd w:val="clear" w:color="auto" w:fill="E5B8B7" w:themeFill="accent2" w:themeFillTint="66"/>
          </w:tcPr>
          <w:p w14:paraId="152BAB06" w14:textId="65BE3871" w:rsidR="00056AC8" w:rsidRPr="00C5265D" w:rsidRDefault="00D0224B" w:rsidP="001F19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vere</w:t>
            </w:r>
          </w:p>
        </w:tc>
      </w:tr>
      <w:tr w:rsidR="00A719FA" w:rsidRPr="00C5265D" w14:paraId="5E6197F8" w14:textId="77777777" w:rsidTr="00036A77">
        <w:trPr>
          <w:trHeight w:val="2117"/>
        </w:trPr>
        <w:tc>
          <w:tcPr>
            <w:tcW w:w="1560" w:type="dxa"/>
          </w:tcPr>
          <w:p w14:paraId="7AF5FD21" w14:textId="39288285" w:rsidR="00A719FA" w:rsidRPr="00C5265D" w:rsidRDefault="00A719FA" w:rsidP="001F1988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X-ray or CT</w:t>
            </w:r>
          </w:p>
        </w:tc>
        <w:tc>
          <w:tcPr>
            <w:tcW w:w="2835" w:type="dxa"/>
          </w:tcPr>
          <w:p w14:paraId="49FCD6EB" w14:textId="3C455F90" w:rsidR="00A719FA" w:rsidRPr="00C5265D" w:rsidRDefault="00036A77" w:rsidP="001F19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4C6FE610" wp14:editId="739DCF28">
                  <wp:extent cx="1749581" cy="1386840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628" cy="13900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</w:tcPr>
          <w:p w14:paraId="03CDE000" w14:textId="38C375CB" w:rsidR="00A719FA" w:rsidRPr="00C5265D" w:rsidRDefault="00036A77" w:rsidP="001F19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D8AC829" wp14:editId="796F1754">
                  <wp:extent cx="1562576" cy="1424940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456" b="10965"/>
                          <a:stretch/>
                        </pic:blipFill>
                        <pic:spPr bwMode="auto">
                          <a:xfrm>
                            <a:off x="0" y="0"/>
                            <a:ext cx="1563641" cy="14259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0C16FF53" w14:textId="78B236C1" w:rsidR="00A719FA" w:rsidRPr="00C5265D" w:rsidRDefault="00036A77" w:rsidP="001F19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67EB764F" wp14:editId="383150D5">
                  <wp:extent cx="1409700" cy="1402080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18" b="15790"/>
                          <a:stretch/>
                        </pic:blipFill>
                        <pic:spPr bwMode="auto">
                          <a:xfrm>
                            <a:off x="0" y="0"/>
                            <a:ext cx="1413263" cy="14056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14:paraId="694DC3C7" w14:textId="510E77EC" w:rsidR="00A719FA" w:rsidRPr="00C5265D" w:rsidRDefault="00EA46CB" w:rsidP="001F19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331B8442" wp14:editId="41ADA48E">
                  <wp:extent cx="1393190" cy="134874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190" cy="1348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675CA513" w14:textId="05AC23DB" w:rsidR="00A719FA" w:rsidRPr="00C5265D" w:rsidRDefault="00A719FA" w:rsidP="001F19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9FA" w:rsidRPr="00C5265D" w14:paraId="43B95C7A" w14:textId="77777777" w:rsidTr="00036A77">
        <w:tc>
          <w:tcPr>
            <w:tcW w:w="1560" w:type="dxa"/>
          </w:tcPr>
          <w:p w14:paraId="610FE66D" w14:textId="77777777" w:rsidR="00A719FA" w:rsidRPr="00C5265D" w:rsidRDefault="00A719FA" w:rsidP="001F1988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Code</w:t>
            </w:r>
          </w:p>
        </w:tc>
        <w:tc>
          <w:tcPr>
            <w:tcW w:w="2835" w:type="dxa"/>
          </w:tcPr>
          <w:p w14:paraId="3A07BB90" w14:textId="138DEB6E" w:rsidR="00A719FA" w:rsidRPr="00C5265D" w:rsidRDefault="00752B4A" w:rsidP="003F0602">
            <w:pPr>
              <w:rPr>
                <w:rFonts w:ascii="Times New Roman" w:hAnsi="Times New Roman" w:cs="Times New Roman"/>
                <w:szCs w:val="21"/>
              </w:rPr>
            </w:pPr>
            <w:r w:rsidRPr="00752B4A">
              <w:rPr>
                <w:rFonts w:ascii="Times New Roman" w:hAnsi="Times New Roman" w:cs="Times New Roman" w:hint="eastAsia"/>
                <w:szCs w:val="21"/>
              </w:rPr>
              <w:t>MI1</w:t>
            </w:r>
          </w:p>
        </w:tc>
        <w:tc>
          <w:tcPr>
            <w:tcW w:w="2551" w:type="dxa"/>
          </w:tcPr>
          <w:p w14:paraId="55B36697" w14:textId="15EDACB4" w:rsidR="00A719FA" w:rsidRPr="00C5265D" w:rsidRDefault="00752B4A" w:rsidP="001F1988">
            <w:pPr>
              <w:rPr>
                <w:rFonts w:ascii="Times New Roman" w:hAnsi="Times New Roman" w:cs="Times New Roman"/>
                <w:szCs w:val="21"/>
              </w:rPr>
            </w:pPr>
            <w:r w:rsidRPr="00752B4A">
              <w:rPr>
                <w:rFonts w:ascii="Times New Roman" w:hAnsi="Times New Roman" w:cs="Times New Roman" w:hint="eastAsia"/>
                <w:szCs w:val="21"/>
              </w:rPr>
              <w:t>MI2</w:t>
            </w:r>
          </w:p>
        </w:tc>
        <w:tc>
          <w:tcPr>
            <w:tcW w:w="2268" w:type="dxa"/>
          </w:tcPr>
          <w:p w14:paraId="5E73A28B" w14:textId="62BFC3DC" w:rsidR="00A719FA" w:rsidRPr="00C5265D" w:rsidRDefault="00752B4A" w:rsidP="001F1988">
            <w:pPr>
              <w:rPr>
                <w:rFonts w:ascii="Times New Roman" w:hAnsi="Times New Roman" w:cs="Times New Roman"/>
                <w:szCs w:val="21"/>
              </w:rPr>
            </w:pPr>
            <w:r w:rsidRPr="00752B4A">
              <w:rPr>
                <w:rFonts w:ascii="Times New Roman" w:hAnsi="Times New Roman" w:cs="Times New Roman" w:hint="eastAsia"/>
                <w:szCs w:val="21"/>
              </w:rPr>
              <w:t>SE1</w:t>
            </w:r>
          </w:p>
        </w:tc>
        <w:tc>
          <w:tcPr>
            <w:tcW w:w="2410" w:type="dxa"/>
          </w:tcPr>
          <w:p w14:paraId="152F99B9" w14:textId="7E6E0368" w:rsidR="00A719FA" w:rsidRPr="00C5265D" w:rsidRDefault="00752B4A" w:rsidP="001F1988">
            <w:pPr>
              <w:rPr>
                <w:rFonts w:ascii="Times New Roman" w:hAnsi="Times New Roman" w:cs="Times New Roman"/>
                <w:szCs w:val="21"/>
              </w:rPr>
            </w:pPr>
            <w:r w:rsidRPr="00752B4A">
              <w:rPr>
                <w:rFonts w:ascii="Times New Roman" w:hAnsi="Times New Roman" w:cs="Times New Roman" w:hint="eastAsia"/>
                <w:szCs w:val="21"/>
              </w:rPr>
              <w:t>SE2</w:t>
            </w:r>
          </w:p>
        </w:tc>
        <w:tc>
          <w:tcPr>
            <w:tcW w:w="2268" w:type="dxa"/>
          </w:tcPr>
          <w:p w14:paraId="5E28FEE9" w14:textId="2415E1DE" w:rsidR="00A719FA" w:rsidRPr="00C5265D" w:rsidRDefault="00A719FA" w:rsidP="001F19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9FA" w:rsidRPr="00C5265D" w14:paraId="3A1E7827" w14:textId="77777777" w:rsidTr="00036A77">
        <w:tc>
          <w:tcPr>
            <w:tcW w:w="1560" w:type="dxa"/>
          </w:tcPr>
          <w:p w14:paraId="391D9CB2" w14:textId="77777777" w:rsidR="00A719FA" w:rsidRPr="00C5265D" w:rsidRDefault="00A719FA" w:rsidP="005549E2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Gender</w:t>
            </w:r>
          </w:p>
        </w:tc>
        <w:tc>
          <w:tcPr>
            <w:tcW w:w="2835" w:type="dxa"/>
          </w:tcPr>
          <w:p w14:paraId="4011337A" w14:textId="08B35D23" w:rsidR="00A719FA" w:rsidRPr="00C5265D" w:rsidRDefault="00A719FA" w:rsidP="005549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2551" w:type="dxa"/>
          </w:tcPr>
          <w:p w14:paraId="6EF0AEDA" w14:textId="64DA148B" w:rsidR="00A719FA" w:rsidRPr="00C5265D" w:rsidRDefault="00A719FA" w:rsidP="005549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2268" w:type="dxa"/>
          </w:tcPr>
          <w:p w14:paraId="2270D1BD" w14:textId="5434C381" w:rsidR="00A719FA" w:rsidRPr="00C5265D" w:rsidRDefault="00A719FA" w:rsidP="005549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2410" w:type="dxa"/>
          </w:tcPr>
          <w:p w14:paraId="5D2B12E7" w14:textId="1083D4D1" w:rsidR="00A719FA" w:rsidRPr="00C63541" w:rsidRDefault="00A719FA" w:rsidP="005549E2">
            <w:pPr>
              <w:rPr>
                <w:bCs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2268" w:type="dxa"/>
          </w:tcPr>
          <w:p w14:paraId="5881208D" w14:textId="1E53D77B" w:rsidR="00A719FA" w:rsidRPr="00C5265D" w:rsidRDefault="00A719FA" w:rsidP="005549E2">
            <w:pPr>
              <w:rPr>
                <w:rStyle w:val="fontstyle01"/>
                <w:b w:val="0"/>
                <w:sz w:val="21"/>
                <w:szCs w:val="21"/>
              </w:rPr>
            </w:pPr>
          </w:p>
        </w:tc>
      </w:tr>
      <w:tr w:rsidR="00A719FA" w:rsidRPr="00C5265D" w14:paraId="48256573" w14:textId="77777777" w:rsidTr="00036A77">
        <w:tc>
          <w:tcPr>
            <w:tcW w:w="1560" w:type="dxa"/>
          </w:tcPr>
          <w:p w14:paraId="3DF453AC" w14:textId="77777777" w:rsidR="00A719FA" w:rsidRPr="00C5265D" w:rsidRDefault="00A719FA" w:rsidP="005549E2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Age (years)</w:t>
            </w:r>
          </w:p>
        </w:tc>
        <w:tc>
          <w:tcPr>
            <w:tcW w:w="2835" w:type="dxa"/>
          </w:tcPr>
          <w:p w14:paraId="613ACFB7" w14:textId="4A087539" w:rsidR="00A719FA" w:rsidRPr="00C5265D" w:rsidRDefault="00A719FA" w:rsidP="005549E2">
            <w:pPr>
              <w:rPr>
                <w:rFonts w:ascii="Times New Roman" w:hAnsi="Times New Roman" w:cs="Times New Roman"/>
                <w:szCs w:val="21"/>
              </w:rPr>
            </w:pPr>
            <w:r w:rsidRPr="003A739C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3A739C">
              <w:rPr>
                <w:rFonts w:ascii="Times New Roman" w:hAnsi="Times New Roman" w:cs="Times New Roman" w:hint="eastAsia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2551" w:type="dxa"/>
          </w:tcPr>
          <w:p w14:paraId="283F7E57" w14:textId="0CCE6DEC" w:rsidR="00A719FA" w:rsidRPr="00C5265D" w:rsidRDefault="00EA46CB" w:rsidP="005549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2268" w:type="dxa"/>
          </w:tcPr>
          <w:p w14:paraId="26DEA7CC" w14:textId="05EA59C5" w:rsidR="00A719FA" w:rsidRPr="00C5265D" w:rsidRDefault="00A719FA" w:rsidP="005549E2">
            <w:pPr>
              <w:rPr>
                <w:rFonts w:ascii="Times New Roman" w:hAnsi="Times New Roman" w:cs="Times New Roman"/>
                <w:szCs w:val="21"/>
              </w:rPr>
            </w:pPr>
            <w:r w:rsidRPr="003A739C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y</w:t>
            </w:r>
            <w:r w:rsidRPr="003A739C"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410" w:type="dxa"/>
          </w:tcPr>
          <w:p w14:paraId="46D80EEE" w14:textId="4DAF8CD6" w:rsidR="00A719FA" w:rsidRPr="00C5265D" w:rsidRDefault="00A719FA" w:rsidP="005549E2">
            <w:pPr>
              <w:rPr>
                <w:rFonts w:ascii="Times New Roman" w:hAnsi="Times New Roman" w:cs="Times New Roman"/>
                <w:szCs w:val="21"/>
              </w:rPr>
            </w:pPr>
            <w:r w:rsidRPr="003A739C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3A739C">
              <w:rPr>
                <w:rFonts w:ascii="Times New Roman" w:hAnsi="Times New Roman" w:cs="Times New Roman" w:hint="eastAsia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2268" w:type="dxa"/>
          </w:tcPr>
          <w:p w14:paraId="69C1A7C9" w14:textId="453A809A" w:rsidR="00A719FA" w:rsidRPr="00C5265D" w:rsidRDefault="00A719FA" w:rsidP="005549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9FA" w:rsidRPr="00C5265D" w14:paraId="0D7D2077" w14:textId="77777777" w:rsidTr="00036A77">
        <w:tc>
          <w:tcPr>
            <w:tcW w:w="1560" w:type="dxa"/>
          </w:tcPr>
          <w:p w14:paraId="5DB1C591" w14:textId="7A4527B5" w:rsidR="00A719FA" w:rsidRPr="00C5265D" w:rsidRDefault="00A719FA" w:rsidP="005549E2">
            <w:pPr>
              <w:rPr>
                <w:rStyle w:val="fontstyle01"/>
                <w:sz w:val="21"/>
                <w:szCs w:val="21"/>
              </w:rPr>
            </w:pPr>
            <w:r w:rsidRPr="009A36BC">
              <w:rPr>
                <w:rStyle w:val="fontstyle01"/>
                <w:sz w:val="21"/>
                <w:szCs w:val="21"/>
              </w:rPr>
              <w:t>Vaccination history</w:t>
            </w:r>
          </w:p>
        </w:tc>
        <w:tc>
          <w:tcPr>
            <w:tcW w:w="2835" w:type="dxa"/>
          </w:tcPr>
          <w:p w14:paraId="07F52EE2" w14:textId="6BE59582" w:rsidR="00A719FA" w:rsidRPr="00C5265D" w:rsidRDefault="00A719FA" w:rsidP="005549E2">
            <w:pPr>
              <w:rPr>
                <w:rFonts w:ascii="Times New Roman" w:hAnsi="Times New Roman" w:cs="Times New Roman"/>
                <w:szCs w:val="21"/>
              </w:rPr>
            </w:pPr>
            <w:r w:rsidRPr="00C63541">
              <w:rPr>
                <w:rFonts w:ascii="Times New Roman" w:hAnsi="Times New Roman" w:cs="Times New Roman"/>
                <w:szCs w:val="21"/>
              </w:rPr>
              <w:t>Unvaccinated</w:t>
            </w:r>
          </w:p>
        </w:tc>
        <w:tc>
          <w:tcPr>
            <w:tcW w:w="2551" w:type="dxa"/>
          </w:tcPr>
          <w:p w14:paraId="64145A75" w14:textId="61A592D6" w:rsidR="00A719FA" w:rsidRPr="00C5265D" w:rsidRDefault="00A719FA" w:rsidP="005549E2">
            <w:pPr>
              <w:rPr>
                <w:rFonts w:ascii="Times New Roman" w:hAnsi="Times New Roman" w:cs="Times New Roman"/>
                <w:szCs w:val="21"/>
              </w:rPr>
            </w:pPr>
            <w:r w:rsidRPr="00C63541">
              <w:rPr>
                <w:rFonts w:ascii="Times New Roman" w:hAnsi="Times New Roman" w:cs="Times New Roman"/>
                <w:szCs w:val="21"/>
              </w:rPr>
              <w:t>Unvaccinated</w:t>
            </w:r>
          </w:p>
        </w:tc>
        <w:tc>
          <w:tcPr>
            <w:tcW w:w="2268" w:type="dxa"/>
          </w:tcPr>
          <w:p w14:paraId="7BDF29D8" w14:textId="27FF0A43" w:rsidR="00A719FA" w:rsidRPr="00C5265D" w:rsidRDefault="00A719FA" w:rsidP="005549E2">
            <w:pPr>
              <w:rPr>
                <w:rFonts w:ascii="Times New Roman" w:hAnsi="Times New Roman" w:cs="Times New Roman"/>
                <w:szCs w:val="21"/>
              </w:rPr>
            </w:pPr>
            <w:r w:rsidRPr="00C63541">
              <w:rPr>
                <w:rFonts w:ascii="Times New Roman" w:hAnsi="Times New Roman" w:cs="Times New Roman"/>
                <w:szCs w:val="21"/>
              </w:rPr>
              <w:t>Unvaccinated</w:t>
            </w:r>
          </w:p>
        </w:tc>
        <w:tc>
          <w:tcPr>
            <w:tcW w:w="2410" w:type="dxa"/>
          </w:tcPr>
          <w:p w14:paraId="3B554086" w14:textId="7E39831A" w:rsidR="00A719FA" w:rsidRPr="00C5265D" w:rsidRDefault="00A719FA" w:rsidP="005549E2">
            <w:pPr>
              <w:rPr>
                <w:rFonts w:ascii="Times New Roman" w:hAnsi="Times New Roman" w:cs="Times New Roman"/>
                <w:szCs w:val="21"/>
              </w:rPr>
            </w:pPr>
            <w:r w:rsidRPr="00C63541">
              <w:rPr>
                <w:rFonts w:ascii="Times New Roman" w:hAnsi="Times New Roman" w:cs="Times New Roman"/>
                <w:szCs w:val="21"/>
              </w:rPr>
              <w:t>Unvaccinated</w:t>
            </w:r>
          </w:p>
        </w:tc>
        <w:tc>
          <w:tcPr>
            <w:tcW w:w="2268" w:type="dxa"/>
          </w:tcPr>
          <w:p w14:paraId="509934AA" w14:textId="0AD58359" w:rsidR="00A719FA" w:rsidRPr="00C5265D" w:rsidRDefault="00A719FA" w:rsidP="005549E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9FA" w:rsidRPr="00C5265D" w14:paraId="62BB7758" w14:textId="77777777" w:rsidTr="00036A77">
        <w:tc>
          <w:tcPr>
            <w:tcW w:w="1560" w:type="dxa"/>
          </w:tcPr>
          <w:p w14:paraId="46E29EAC" w14:textId="23905FAB" w:rsidR="00A719FA" w:rsidRPr="009A36BC" w:rsidRDefault="00A719FA" w:rsidP="003A739C">
            <w:pPr>
              <w:rPr>
                <w:rStyle w:val="fontstyle01"/>
                <w:sz w:val="21"/>
                <w:szCs w:val="21"/>
              </w:rPr>
            </w:pPr>
            <w:r w:rsidRPr="00BC5092">
              <w:rPr>
                <w:rStyle w:val="fontstyle01"/>
                <w:sz w:val="21"/>
                <w:szCs w:val="21"/>
              </w:rPr>
              <w:t>SARS-CoV-2 PCR</w:t>
            </w:r>
            <w:r w:rsidR="007C10C7">
              <w:rPr>
                <w:rStyle w:val="fontstyle01"/>
                <w:sz w:val="21"/>
                <w:szCs w:val="21"/>
              </w:rPr>
              <w:t xml:space="preserve"> (genotype)</w:t>
            </w:r>
          </w:p>
        </w:tc>
        <w:tc>
          <w:tcPr>
            <w:tcW w:w="2835" w:type="dxa"/>
          </w:tcPr>
          <w:p w14:paraId="7EEE056C" w14:textId="39AC2F78" w:rsidR="00A719FA" w:rsidRPr="00C63541" w:rsidRDefault="007C10C7" w:rsidP="003A73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 (--)</w:t>
            </w:r>
          </w:p>
        </w:tc>
        <w:tc>
          <w:tcPr>
            <w:tcW w:w="2551" w:type="dxa"/>
          </w:tcPr>
          <w:p w14:paraId="0C52F161" w14:textId="4BF8B5FA" w:rsidR="00A719FA" w:rsidRPr="00C63541" w:rsidRDefault="007C10C7" w:rsidP="003A73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 (--)</w:t>
            </w:r>
          </w:p>
        </w:tc>
        <w:tc>
          <w:tcPr>
            <w:tcW w:w="2268" w:type="dxa"/>
          </w:tcPr>
          <w:p w14:paraId="6502D480" w14:textId="6303351E" w:rsidR="00A719FA" w:rsidRPr="00C63541" w:rsidRDefault="007C10C7" w:rsidP="003A73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bCs/>
              </w:rPr>
              <w:t>Positive (</w:t>
            </w:r>
            <w:r w:rsidR="00A719FA" w:rsidRPr="00C63541">
              <w:rPr>
                <w:bCs/>
              </w:rPr>
              <w:t>BF.7</w:t>
            </w:r>
            <w:r>
              <w:rPr>
                <w:bCs/>
              </w:rPr>
              <w:t>)</w:t>
            </w:r>
          </w:p>
        </w:tc>
        <w:tc>
          <w:tcPr>
            <w:tcW w:w="2410" w:type="dxa"/>
          </w:tcPr>
          <w:p w14:paraId="389F3088" w14:textId="09DC9E4D" w:rsidR="00A719FA" w:rsidRPr="00C63541" w:rsidRDefault="007C10C7" w:rsidP="003A73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 (</w:t>
            </w:r>
            <w:r w:rsidR="00A719FA" w:rsidRPr="00C63541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A719FA" w:rsidRPr="00C6354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4E1598D0" w14:textId="77777777" w:rsidR="00A719FA" w:rsidRPr="00C5265D" w:rsidRDefault="00A719FA" w:rsidP="003A73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9FA" w:rsidRPr="00C5265D" w14:paraId="34BCC58B" w14:textId="77777777" w:rsidTr="00036A77">
        <w:tc>
          <w:tcPr>
            <w:tcW w:w="1560" w:type="dxa"/>
          </w:tcPr>
          <w:p w14:paraId="14532FE7" w14:textId="77777777" w:rsidR="00A719FA" w:rsidRPr="00C5265D" w:rsidRDefault="00A719FA" w:rsidP="003A739C">
            <w:pPr>
              <w:rPr>
                <w:rStyle w:val="fontstyle01"/>
                <w:sz w:val="21"/>
                <w:szCs w:val="21"/>
              </w:rPr>
            </w:pPr>
            <w:r w:rsidRPr="00C5265D">
              <w:rPr>
                <w:rStyle w:val="fontstyle01"/>
                <w:sz w:val="21"/>
                <w:szCs w:val="21"/>
              </w:rPr>
              <w:t>Clinical features</w:t>
            </w:r>
          </w:p>
        </w:tc>
        <w:tc>
          <w:tcPr>
            <w:tcW w:w="2835" w:type="dxa"/>
          </w:tcPr>
          <w:p w14:paraId="79678299" w14:textId="310DBFA6" w:rsidR="00A719FA" w:rsidRPr="00C5265D" w:rsidRDefault="00A719FA" w:rsidP="00C635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er, cough,</w:t>
            </w:r>
            <w:r w:rsidRPr="00C6354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3A739C">
              <w:rPr>
                <w:rFonts w:ascii="Times New Roman" w:hAnsi="Times New Roman" w:cs="Times New Roman"/>
                <w:szCs w:val="21"/>
              </w:rPr>
              <w:t>trachyphoni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 shortness of breath</w:t>
            </w:r>
          </w:p>
        </w:tc>
        <w:tc>
          <w:tcPr>
            <w:tcW w:w="2551" w:type="dxa"/>
          </w:tcPr>
          <w:p w14:paraId="46475226" w14:textId="77777777" w:rsidR="00A2033A" w:rsidRDefault="00A719FA" w:rsidP="00A2033A">
            <w:pPr>
              <w:rPr>
                <w:rFonts w:ascii="Times New Roman" w:hAnsi="Times New Roman" w:cs="Times New Roman"/>
                <w:szCs w:val="21"/>
              </w:rPr>
            </w:pPr>
            <w:r w:rsidRPr="00A2033A">
              <w:rPr>
                <w:rFonts w:ascii="Times New Roman" w:hAnsi="Times New Roman" w:cs="Times New Roman"/>
                <w:szCs w:val="21"/>
              </w:rPr>
              <w:t xml:space="preserve">Fever, cough, </w:t>
            </w:r>
          </w:p>
          <w:p w14:paraId="42D9009F" w14:textId="15C87543" w:rsidR="00A719FA" w:rsidRPr="00C63541" w:rsidRDefault="00A719FA" w:rsidP="00A2033A">
            <w:pPr>
              <w:rPr>
                <w:bCs/>
              </w:rPr>
            </w:pPr>
            <w:proofErr w:type="spellStart"/>
            <w:r w:rsidRPr="00A2033A">
              <w:rPr>
                <w:rFonts w:ascii="Times New Roman" w:hAnsi="Times New Roman" w:cs="Times New Roman"/>
                <w:szCs w:val="21"/>
              </w:rPr>
              <w:t>hyperspasmia</w:t>
            </w:r>
            <w:proofErr w:type="spellEnd"/>
          </w:p>
        </w:tc>
        <w:tc>
          <w:tcPr>
            <w:tcW w:w="2268" w:type="dxa"/>
          </w:tcPr>
          <w:p w14:paraId="74CA663F" w14:textId="77777777" w:rsidR="00A719FA" w:rsidRPr="00A2033A" w:rsidRDefault="00A719FA" w:rsidP="00C635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ever, </w:t>
            </w:r>
            <w:r w:rsidRPr="00A2033A">
              <w:rPr>
                <w:rFonts w:ascii="Times New Roman" w:hAnsi="Times New Roman" w:cs="Times New Roman"/>
                <w:szCs w:val="21"/>
              </w:rPr>
              <w:t>drowsiness,</w:t>
            </w:r>
          </w:p>
          <w:p w14:paraId="08793211" w14:textId="13C16791" w:rsidR="00A719FA" w:rsidRPr="00C5265D" w:rsidRDefault="00A719FA" w:rsidP="00C6354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A739C">
              <w:rPr>
                <w:rFonts w:ascii="Times New Roman" w:hAnsi="Times New Roman" w:cs="Times New Roman"/>
                <w:szCs w:val="21"/>
              </w:rPr>
              <w:t>trachyphoni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, shortness of breath</w:t>
            </w:r>
          </w:p>
        </w:tc>
        <w:tc>
          <w:tcPr>
            <w:tcW w:w="2410" w:type="dxa"/>
          </w:tcPr>
          <w:p w14:paraId="2E8D795C" w14:textId="4AEB2400" w:rsidR="00A719FA" w:rsidRPr="00C5265D" w:rsidRDefault="00A719FA" w:rsidP="00C635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ever, cough, pant, </w:t>
            </w:r>
            <w:r w:rsidRPr="00193140">
              <w:rPr>
                <w:rFonts w:ascii="Times New Roman" w:hAnsi="Times New Roman" w:cs="Times New Roman"/>
                <w:szCs w:val="21"/>
              </w:rPr>
              <w:t>dyspnea</w:t>
            </w:r>
          </w:p>
        </w:tc>
        <w:tc>
          <w:tcPr>
            <w:tcW w:w="2268" w:type="dxa"/>
          </w:tcPr>
          <w:p w14:paraId="65BF0E38" w14:textId="0A5BCC8E" w:rsidR="00A719FA" w:rsidRPr="00C5265D" w:rsidRDefault="00A719FA" w:rsidP="003A73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19FA" w:rsidRPr="00C5265D" w14:paraId="71F126AA" w14:textId="77777777" w:rsidTr="00036A77">
        <w:tc>
          <w:tcPr>
            <w:tcW w:w="1560" w:type="dxa"/>
            <w:tcBorders>
              <w:bottom w:val="single" w:sz="4" w:space="0" w:color="auto"/>
            </w:tcBorders>
          </w:tcPr>
          <w:p w14:paraId="48F33020" w14:textId="77777777" w:rsidR="00A719FA" w:rsidRPr="00C5265D" w:rsidRDefault="00A719FA" w:rsidP="000775D1">
            <w:pPr>
              <w:rPr>
                <w:rStyle w:val="fontstyle01"/>
                <w:sz w:val="21"/>
                <w:szCs w:val="21"/>
              </w:rPr>
            </w:pPr>
            <w:r w:rsidRPr="00D92EEF">
              <w:rPr>
                <w:rStyle w:val="fontstyle01"/>
                <w:sz w:val="21"/>
                <w:szCs w:val="21"/>
              </w:rPr>
              <w:t>Diagnosi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48A122B" w14:textId="3A1A7DFA" w:rsidR="00A719FA" w:rsidRPr="00A2033A" w:rsidRDefault="00A719FA" w:rsidP="000775D1">
            <w:pPr>
              <w:rPr>
                <w:rFonts w:ascii="Times New Roman" w:hAnsi="Times New Roman" w:cs="Times New Roman"/>
                <w:szCs w:val="21"/>
              </w:rPr>
            </w:pPr>
            <w:r w:rsidRPr="00A2033A">
              <w:rPr>
                <w:rFonts w:ascii="Times New Roman" w:hAnsi="Times New Roman" w:cs="Times New Roman"/>
                <w:szCs w:val="21"/>
              </w:rPr>
              <w:t>Laryngitis, laryngeal obstruction (Grade II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FE7CD98" w14:textId="35EF3C58" w:rsidR="00A719FA" w:rsidRPr="00A2033A" w:rsidRDefault="00A719FA" w:rsidP="000775D1">
            <w:pPr>
              <w:rPr>
                <w:rFonts w:ascii="Times New Roman" w:hAnsi="Times New Roman" w:cs="Times New Roman"/>
                <w:szCs w:val="21"/>
              </w:rPr>
            </w:pPr>
            <w:r w:rsidRPr="00A2033A">
              <w:rPr>
                <w:rFonts w:ascii="Times New Roman" w:hAnsi="Times New Roman" w:cs="Times New Roman"/>
                <w:szCs w:val="21"/>
              </w:rPr>
              <w:t>Acute upper respiratory infection, febrile convuls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AC70F1E" w14:textId="796F5491" w:rsidR="00A719FA" w:rsidRPr="00A2033A" w:rsidRDefault="00A719FA" w:rsidP="000775D1">
            <w:pPr>
              <w:rPr>
                <w:rFonts w:ascii="Times New Roman" w:hAnsi="Times New Roman" w:cs="Times New Roman"/>
                <w:szCs w:val="21"/>
              </w:rPr>
            </w:pPr>
            <w:r w:rsidRPr="00A2033A">
              <w:rPr>
                <w:rFonts w:ascii="Times New Roman" w:hAnsi="Times New Roman" w:cs="Times New Roman"/>
                <w:szCs w:val="21"/>
              </w:rPr>
              <w:t>Laryngitis, laryngeal obstruction (Grade III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19BD600" w14:textId="6DB68821" w:rsidR="00A719FA" w:rsidRPr="00A2033A" w:rsidRDefault="00A719FA" w:rsidP="000775D1">
            <w:pPr>
              <w:rPr>
                <w:rFonts w:ascii="Times New Roman" w:hAnsi="Times New Roman" w:cs="Times New Roman"/>
                <w:szCs w:val="21"/>
              </w:rPr>
            </w:pPr>
            <w:r w:rsidRPr="00A2033A">
              <w:rPr>
                <w:rFonts w:ascii="Times New Roman" w:hAnsi="Times New Roman" w:cs="Times New Roman"/>
                <w:szCs w:val="21"/>
              </w:rPr>
              <w:t>Laryngitis, laryngeal obstruction (Grade III), Severe bronchopneumoni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26DB19E" w14:textId="344C20D7" w:rsidR="00A719FA" w:rsidRPr="00C5265D" w:rsidRDefault="00A719FA" w:rsidP="000775D1">
            <w:pPr>
              <w:pStyle w:val="1"/>
              <w:shd w:val="clear" w:color="auto" w:fill="FFFFFF"/>
              <w:rPr>
                <w:rStyle w:val="fontstyle01"/>
                <w:b/>
                <w:sz w:val="21"/>
                <w:szCs w:val="21"/>
              </w:rPr>
            </w:pPr>
          </w:p>
        </w:tc>
      </w:tr>
      <w:tr w:rsidR="00A719FA" w:rsidRPr="00C5265D" w14:paraId="590AAD74" w14:textId="77777777" w:rsidTr="00036A77">
        <w:tc>
          <w:tcPr>
            <w:tcW w:w="1560" w:type="dxa"/>
            <w:tcBorders>
              <w:bottom w:val="single" w:sz="4" w:space="0" w:color="auto"/>
            </w:tcBorders>
          </w:tcPr>
          <w:p w14:paraId="4B653288" w14:textId="77777777" w:rsidR="00A719FA" w:rsidRPr="00C5265D" w:rsidRDefault="00A719FA" w:rsidP="000775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hint="eastAsia"/>
                <w:sz w:val="21"/>
                <w:szCs w:val="21"/>
              </w:rPr>
              <w:t>Clinical outcom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4505F1B" w14:textId="164349C0" w:rsidR="00A719FA" w:rsidRPr="00C5265D" w:rsidRDefault="003F3E8B" w:rsidP="000775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A719FA">
              <w:rPr>
                <w:rFonts w:ascii="Times New Roman" w:hAnsi="Times New Roman" w:cs="Times New Roman"/>
                <w:szCs w:val="21"/>
              </w:rPr>
              <w:t>mprovemen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A5D3E2A" w14:textId="4C19AC4C" w:rsidR="00A719FA" w:rsidRPr="00A2033A" w:rsidRDefault="003F3E8B" w:rsidP="00543627">
            <w:pPr>
              <w:rPr>
                <w:rFonts w:ascii="Times New Roman" w:hAnsi="Times New Roman" w:cs="Times New Roman"/>
                <w:szCs w:val="21"/>
              </w:rPr>
            </w:pPr>
            <w:r w:rsidRPr="00A2033A">
              <w:rPr>
                <w:rFonts w:ascii="Times New Roman" w:hAnsi="Times New Roman" w:cs="Times New Roman"/>
                <w:szCs w:val="21"/>
              </w:rPr>
              <w:t>I</w:t>
            </w:r>
            <w:r w:rsidR="00A719FA" w:rsidRPr="00A2033A">
              <w:rPr>
                <w:rFonts w:ascii="Times New Roman" w:hAnsi="Times New Roman" w:cs="Times New Roman"/>
                <w:szCs w:val="21"/>
              </w:rPr>
              <w:t>mprove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626A34F" w14:textId="450AF88C" w:rsidR="00A719FA" w:rsidRPr="00A2033A" w:rsidRDefault="00A719FA" w:rsidP="00543627">
            <w:pPr>
              <w:rPr>
                <w:rFonts w:ascii="Times New Roman" w:hAnsi="Times New Roman" w:cs="Times New Roman"/>
                <w:szCs w:val="21"/>
              </w:rPr>
            </w:pPr>
            <w:r w:rsidRPr="00A2033A">
              <w:rPr>
                <w:rFonts w:ascii="Times New Roman" w:hAnsi="Times New Roman" w:cs="Times New Roman"/>
                <w:szCs w:val="21"/>
              </w:rPr>
              <w:t xml:space="preserve">Extubated on day 2 and discharged on </w:t>
            </w:r>
            <w:r w:rsidRPr="00A2033A">
              <w:rPr>
                <w:rFonts w:ascii="Times New Roman" w:hAnsi="Times New Roman" w:cs="Times New Roman"/>
                <w:szCs w:val="21"/>
              </w:rPr>
              <w:lastRenderedPageBreak/>
              <w:t>day 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353BD35" w14:textId="216C0E27" w:rsidR="00A719FA" w:rsidRPr="00A2033A" w:rsidRDefault="00A719FA" w:rsidP="00543627">
            <w:pPr>
              <w:rPr>
                <w:rFonts w:ascii="Times New Roman" w:hAnsi="Times New Roman" w:cs="Times New Roman"/>
                <w:szCs w:val="21"/>
              </w:rPr>
            </w:pPr>
            <w:r w:rsidRPr="00A2033A">
              <w:rPr>
                <w:rFonts w:ascii="Times New Roman" w:hAnsi="Times New Roman" w:cs="Times New Roman"/>
                <w:szCs w:val="21"/>
              </w:rPr>
              <w:lastRenderedPageBreak/>
              <w:t xml:space="preserve">Extubated on day 9 and discharged on day </w:t>
            </w:r>
            <w:r w:rsidRPr="00A2033A">
              <w:rPr>
                <w:rFonts w:ascii="Times New Roman" w:hAnsi="Times New Roman" w:cs="Times New Roman"/>
                <w:szCs w:val="21"/>
              </w:rPr>
              <w:lastRenderedPageBreak/>
              <w:t>1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8E53E1" w14:textId="62DADEC4" w:rsidR="00A719FA" w:rsidRPr="00543627" w:rsidRDefault="00A719FA" w:rsidP="000775D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54FF37F" w14:textId="77777777" w:rsidR="00667D11" w:rsidRDefault="00667D11">
      <w:pPr>
        <w:rPr>
          <w:rFonts w:ascii="Times New Roman" w:hAnsi="Times New Roman" w:cs="Times New Roman"/>
        </w:rPr>
        <w:sectPr w:rsidR="00667D11" w:rsidSect="00A811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A50889F" w14:textId="3E961C7F" w:rsidR="00A81A82" w:rsidRPr="00A02219" w:rsidRDefault="000E4A71" w:rsidP="000E4A71">
      <w:pPr>
        <w:rPr>
          <w:rStyle w:val="fontstyle01"/>
          <w:rFonts w:hint="eastAsia"/>
        </w:rPr>
      </w:pPr>
      <w:r w:rsidRPr="00A02219">
        <w:rPr>
          <w:rStyle w:val="fontstyle01"/>
        </w:rPr>
        <w:lastRenderedPageBreak/>
        <w:t>Supplementary Table 1</w:t>
      </w:r>
      <w:r>
        <w:rPr>
          <w:rStyle w:val="fontstyle01"/>
        </w:rPr>
        <w:t xml:space="preserve"> (Sheet </w:t>
      </w:r>
      <w:r>
        <w:rPr>
          <w:rStyle w:val="fontstyle01"/>
        </w:rPr>
        <w:t>2</w:t>
      </w:r>
      <w:r>
        <w:rPr>
          <w:rStyle w:val="fontstyle01"/>
        </w:rPr>
        <w:t>)</w:t>
      </w:r>
      <w:r>
        <w:rPr>
          <w:rStyle w:val="fontstyle01"/>
          <w:rFonts w:hint="eastAsia"/>
        </w:rPr>
        <w:t>.</w:t>
      </w:r>
      <w:r w:rsidRPr="000E4A71">
        <w:rPr>
          <w:rStyle w:val="fontstyle01"/>
        </w:rPr>
        <w:t xml:space="preserve"> </w:t>
      </w:r>
      <w:r w:rsidRPr="000E4A71">
        <w:rPr>
          <w:rStyle w:val="fontstyle01"/>
        </w:rPr>
        <w:t xml:space="preserve">Additional demographic characteristics of </w:t>
      </w:r>
      <w:r>
        <w:rPr>
          <w:rStyle w:val="fontstyle01"/>
        </w:rPr>
        <w:t>healthy donors</w:t>
      </w:r>
    </w:p>
    <w:tbl>
      <w:tblPr>
        <w:tblW w:w="9124" w:type="dxa"/>
        <w:tblInd w:w="113" w:type="dxa"/>
        <w:tblLook w:val="04A0" w:firstRow="1" w:lastRow="0" w:firstColumn="1" w:lastColumn="0" w:noHBand="0" w:noVBand="1"/>
      </w:tblPr>
      <w:tblGrid>
        <w:gridCol w:w="1470"/>
        <w:gridCol w:w="1244"/>
        <w:gridCol w:w="825"/>
        <w:gridCol w:w="908"/>
        <w:gridCol w:w="1417"/>
        <w:gridCol w:w="1843"/>
        <w:gridCol w:w="1417"/>
      </w:tblGrid>
      <w:tr w:rsidR="00A81A82" w14:paraId="298517FB" w14:textId="77777777" w:rsidTr="00D26062">
        <w:trPr>
          <w:trHeight w:val="420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1993" w14:textId="36A006F7" w:rsidR="00A81A82" w:rsidRDefault="00D26062" w:rsidP="00A81A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6062">
              <w:rPr>
                <w:rFonts w:ascii="Times New Roman" w:hAnsi="Times New Roman" w:cs="Times New Roman"/>
                <w:b/>
                <w:bCs/>
              </w:rPr>
              <w:t>Participants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A81A82">
              <w:rPr>
                <w:rFonts w:ascii="Times New Roman" w:hAnsi="Times New Roman" w:cs="Times New Roman"/>
                <w:b/>
                <w:bCs/>
                <w:color w:val="000000"/>
              </w:rPr>
              <w:t>ID</w:t>
            </w:r>
            <w:r w:rsidR="00A81A82" w:rsidRPr="00D2606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 w:rsidRPr="00D2606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0C1F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dition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E00B" w14:textId="6662A339" w:rsidR="00A81A82" w:rsidRDefault="00A81A82" w:rsidP="00A81A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  <w:r w:rsidR="00D2606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D26062" w:rsidRPr="00D2606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FD96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 (year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1313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ScR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>-seq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807E" w14:textId="78F308F1" w:rsidR="00A81A82" w:rsidRDefault="00A81A82" w:rsidP="00A81A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3B78">
              <w:rPr>
                <w:rFonts w:hint="eastAsia"/>
                <w:b/>
                <w:bCs/>
                <w:color w:val="000000"/>
                <w:sz w:val="22"/>
                <w:szCs w:val="22"/>
              </w:rPr>
              <w:t>B</w:t>
            </w:r>
            <w:r w:rsidRPr="008A3B78">
              <w:rPr>
                <w:rFonts w:ascii="Times New Roman" w:hAnsi="Times New Roman" w:cs="Times New Roman" w:hint="eastAsia"/>
                <w:b/>
                <w:bCs/>
                <w:color w:val="000000"/>
              </w:rPr>
              <w:t>acterial or viral infections within 6 month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2B48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ample type</w:t>
            </w:r>
          </w:p>
        </w:tc>
      </w:tr>
      <w:tr w:rsidR="00A81A82" w14:paraId="7C378BEF" w14:textId="77777777" w:rsidTr="00D26062">
        <w:trPr>
          <w:trHeight w:val="3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C176" w14:textId="77777777" w:rsidR="00A81A82" w:rsidRDefault="00A81A82" w:rsidP="00A81A82">
            <w:pPr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BE6E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77D2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A8DA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8CD0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C455" w14:textId="2BF4AC41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B045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esh PBMC</w:t>
            </w:r>
          </w:p>
        </w:tc>
      </w:tr>
      <w:tr w:rsidR="00A81A82" w14:paraId="542F96EF" w14:textId="77777777" w:rsidTr="00D26062">
        <w:trPr>
          <w:trHeight w:val="3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599D" w14:textId="77777777" w:rsidR="00A81A82" w:rsidRDefault="00A81A82" w:rsidP="00A81A82">
            <w:pPr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DDBC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5F52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A787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BE9C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34F8" w14:textId="7104223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072D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esh PBMC</w:t>
            </w:r>
          </w:p>
        </w:tc>
      </w:tr>
      <w:tr w:rsidR="00A81A82" w14:paraId="1639DB33" w14:textId="77777777" w:rsidTr="00D26062">
        <w:trPr>
          <w:trHeight w:val="3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1FD2" w14:textId="77777777" w:rsidR="00A81A82" w:rsidRDefault="00A81A82" w:rsidP="00A81A82">
            <w:pPr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A2B0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2D40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DEFF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A1F2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9B6D" w14:textId="42C795CF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8E9F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esh PBMC</w:t>
            </w:r>
          </w:p>
        </w:tc>
      </w:tr>
      <w:tr w:rsidR="00A81A82" w14:paraId="48CB0625" w14:textId="77777777" w:rsidTr="00D26062">
        <w:trPr>
          <w:trHeight w:val="3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DF96" w14:textId="77777777" w:rsidR="00A81A82" w:rsidRDefault="00A81A82" w:rsidP="00A81A82">
            <w:pPr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4FD8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B67C" w14:textId="52F23450" w:rsidR="00A81A82" w:rsidRDefault="00D2606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828B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03FB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AD31" w14:textId="5ABD5E14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180D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esh PBMC</w:t>
            </w:r>
          </w:p>
        </w:tc>
      </w:tr>
      <w:tr w:rsidR="00A81A82" w14:paraId="137BB153" w14:textId="77777777" w:rsidTr="00D26062">
        <w:trPr>
          <w:trHeight w:val="3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84F8" w14:textId="77777777" w:rsidR="00A81A82" w:rsidRDefault="00A81A82" w:rsidP="00A81A82">
            <w:pPr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FB88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574A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8546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D500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4388" w14:textId="18B5CB3F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8CC7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esh PBMC</w:t>
            </w:r>
          </w:p>
        </w:tc>
      </w:tr>
      <w:tr w:rsidR="00A81A82" w14:paraId="1D79434C" w14:textId="77777777" w:rsidTr="00D26062">
        <w:trPr>
          <w:trHeight w:val="32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7008" w14:textId="77777777" w:rsidR="00A81A82" w:rsidRDefault="00A81A82" w:rsidP="00A81A82">
            <w:pPr>
              <w:jc w:val="center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A332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8928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B520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4E30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5ECE" w14:textId="49D93D9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D6BB" w14:textId="77777777" w:rsidR="00A81A82" w:rsidRDefault="00A81A82" w:rsidP="00A81A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esh PBMC</w:t>
            </w:r>
          </w:p>
        </w:tc>
      </w:tr>
    </w:tbl>
    <w:p w14:paraId="7207B700" w14:textId="77E06E8E" w:rsidR="00A0321E" w:rsidRDefault="00A0321E" w:rsidP="0058427C">
      <w:pPr>
        <w:rPr>
          <w:rFonts w:ascii="Times New Roman" w:hAnsi="Times New Roman" w:cs="Times New Roman"/>
        </w:rPr>
      </w:pPr>
    </w:p>
    <w:p w14:paraId="1BAF491F" w14:textId="77777777" w:rsidR="00D26062" w:rsidRPr="00D26062" w:rsidRDefault="00D26062" w:rsidP="00D26062">
      <w:pPr>
        <w:rPr>
          <w:rFonts w:ascii="Times New Roman" w:hAnsi="Times New Roman" w:cs="Times New Roman"/>
        </w:rPr>
      </w:pPr>
      <w:r w:rsidRPr="00D26062">
        <w:rPr>
          <w:rFonts w:ascii="Times New Roman" w:hAnsi="Times New Roman" w:cs="Times New Roman"/>
          <w:vertAlign w:val="superscript"/>
        </w:rPr>
        <w:t>a</w:t>
      </w:r>
      <w:r w:rsidRPr="00D26062">
        <w:rPr>
          <w:rFonts w:ascii="Times New Roman" w:hAnsi="Times New Roman" w:cs="Times New Roman"/>
        </w:rPr>
        <w:t xml:space="preserve"> Participants ID, the ID of a participants.</w:t>
      </w:r>
    </w:p>
    <w:p w14:paraId="2E94F6D7" w14:textId="4D86533D" w:rsidR="00D26062" w:rsidRPr="00D26062" w:rsidRDefault="00D26062" w:rsidP="00D26062">
      <w:pPr>
        <w:rPr>
          <w:rFonts w:ascii="Times New Roman" w:hAnsi="Times New Roman" w:cs="Times New Roman"/>
        </w:rPr>
      </w:pPr>
      <w:r w:rsidRPr="00D26062">
        <w:rPr>
          <w:rFonts w:ascii="Times New Roman" w:hAnsi="Times New Roman" w:cs="Times New Roman"/>
        </w:rPr>
        <w:t xml:space="preserve">b Sex, </w:t>
      </w:r>
      <w:r>
        <w:rPr>
          <w:rFonts w:ascii="Times New Roman" w:hAnsi="Times New Roman" w:cs="Times New Roman"/>
        </w:rPr>
        <w:t>1</w:t>
      </w:r>
      <w:r w:rsidRPr="00D2606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ale</w:t>
      </w:r>
      <w:r w:rsidRPr="00D26062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2</w:t>
      </w:r>
      <w:r w:rsidRPr="00D2606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Fem</w:t>
      </w:r>
      <w:r w:rsidRPr="00D26062">
        <w:rPr>
          <w:rFonts w:ascii="Times New Roman" w:hAnsi="Times New Roman" w:cs="Times New Roman"/>
        </w:rPr>
        <w:t>ale.</w:t>
      </w:r>
    </w:p>
    <w:p w14:paraId="32720C30" w14:textId="77777777" w:rsidR="008A3B78" w:rsidRPr="000E4A71" w:rsidRDefault="008A3B78" w:rsidP="0058427C">
      <w:pPr>
        <w:rPr>
          <w:rFonts w:ascii="Times New Roman" w:hAnsi="Times New Roman" w:cs="Times New Roman" w:hint="eastAsia"/>
        </w:rPr>
      </w:pPr>
    </w:p>
    <w:sectPr w:rsidR="008A3B78" w:rsidRPr="000E4A71" w:rsidSect="00A811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C3B9C" w14:textId="77777777" w:rsidR="009A444B" w:rsidRDefault="009A444B" w:rsidP="00A81123">
      <w:r>
        <w:separator/>
      </w:r>
    </w:p>
  </w:endnote>
  <w:endnote w:type="continuationSeparator" w:id="0">
    <w:p w14:paraId="772274D3" w14:textId="77777777" w:rsidR="009A444B" w:rsidRDefault="009A444B" w:rsidP="00A81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D8AE2" w14:textId="77777777" w:rsidR="009A444B" w:rsidRDefault="009A444B" w:rsidP="00A81123">
      <w:r>
        <w:separator/>
      </w:r>
    </w:p>
  </w:footnote>
  <w:footnote w:type="continuationSeparator" w:id="0">
    <w:p w14:paraId="3152F5FF" w14:textId="77777777" w:rsidR="009A444B" w:rsidRDefault="009A444B" w:rsidP="00A811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1123"/>
    <w:rsid w:val="00034319"/>
    <w:rsid w:val="00036A77"/>
    <w:rsid w:val="00037855"/>
    <w:rsid w:val="0004566E"/>
    <w:rsid w:val="00056AC8"/>
    <w:rsid w:val="000775D1"/>
    <w:rsid w:val="000842A0"/>
    <w:rsid w:val="00085829"/>
    <w:rsid w:val="000B4CE4"/>
    <w:rsid w:val="000D3FC7"/>
    <w:rsid w:val="000E4A71"/>
    <w:rsid w:val="00125505"/>
    <w:rsid w:val="00131460"/>
    <w:rsid w:val="00151891"/>
    <w:rsid w:val="00155F29"/>
    <w:rsid w:val="0017142F"/>
    <w:rsid w:val="001920E4"/>
    <w:rsid w:val="00193140"/>
    <w:rsid w:val="001B2C74"/>
    <w:rsid w:val="001B4CA5"/>
    <w:rsid w:val="001C28C3"/>
    <w:rsid w:val="001C4C9B"/>
    <w:rsid w:val="001E39F9"/>
    <w:rsid w:val="001F1988"/>
    <w:rsid w:val="00204957"/>
    <w:rsid w:val="00205F6B"/>
    <w:rsid w:val="002076E0"/>
    <w:rsid w:val="00253216"/>
    <w:rsid w:val="002625BF"/>
    <w:rsid w:val="00276E9E"/>
    <w:rsid w:val="002804A8"/>
    <w:rsid w:val="00286083"/>
    <w:rsid w:val="002A2613"/>
    <w:rsid w:val="002B4587"/>
    <w:rsid w:val="002B4ABB"/>
    <w:rsid w:val="002F2629"/>
    <w:rsid w:val="00353E57"/>
    <w:rsid w:val="003A739C"/>
    <w:rsid w:val="003D777E"/>
    <w:rsid w:val="003F0602"/>
    <w:rsid w:val="003F3E8B"/>
    <w:rsid w:val="00416412"/>
    <w:rsid w:val="0043183E"/>
    <w:rsid w:val="00484828"/>
    <w:rsid w:val="004A2DA8"/>
    <w:rsid w:val="004C365F"/>
    <w:rsid w:val="00525B73"/>
    <w:rsid w:val="00536A77"/>
    <w:rsid w:val="00543627"/>
    <w:rsid w:val="005549E2"/>
    <w:rsid w:val="00556787"/>
    <w:rsid w:val="005840B7"/>
    <w:rsid w:val="0058427C"/>
    <w:rsid w:val="005A39B7"/>
    <w:rsid w:val="005A71FD"/>
    <w:rsid w:val="005B6A00"/>
    <w:rsid w:val="005C4E44"/>
    <w:rsid w:val="006460FE"/>
    <w:rsid w:val="00667D11"/>
    <w:rsid w:val="0067293E"/>
    <w:rsid w:val="006D21A2"/>
    <w:rsid w:val="007413E8"/>
    <w:rsid w:val="00752B4A"/>
    <w:rsid w:val="00776AC9"/>
    <w:rsid w:val="00776D35"/>
    <w:rsid w:val="00784C98"/>
    <w:rsid w:val="007C10C7"/>
    <w:rsid w:val="007E554F"/>
    <w:rsid w:val="007F61B5"/>
    <w:rsid w:val="00820F55"/>
    <w:rsid w:val="00826FFF"/>
    <w:rsid w:val="0083303B"/>
    <w:rsid w:val="00857F17"/>
    <w:rsid w:val="00874521"/>
    <w:rsid w:val="0087794A"/>
    <w:rsid w:val="00891C20"/>
    <w:rsid w:val="00896BDD"/>
    <w:rsid w:val="008A3B78"/>
    <w:rsid w:val="008C3D70"/>
    <w:rsid w:val="0090058B"/>
    <w:rsid w:val="00903A25"/>
    <w:rsid w:val="009355CF"/>
    <w:rsid w:val="009672AC"/>
    <w:rsid w:val="00971D8B"/>
    <w:rsid w:val="00975186"/>
    <w:rsid w:val="009A36BC"/>
    <w:rsid w:val="009A444B"/>
    <w:rsid w:val="009A698C"/>
    <w:rsid w:val="009B462F"/>
    <w:rsid w:val="009F22B3"/>
    <w:rsid w:val="00A02219"/>
    <w:rsid w:val="00A0321E"/>
    <w:rsid w:val="00A0669A"/>
    <w:rsid w:val="00A2033A"/>
    <w:rsid w:val="00A26129"/>
    <w:rsid w:val="00A51EB4"/>
    <w:rsid w:val="00A719FA"/>
    <w:rsid w:val="00A81123"/>
    <w:rsid w:val="00A81A82"/>
    <w:rsid w:val="00A82B03"/>
    <w:rsid w:val="00AB376C"/>
    <w:rsid w:val="00AD0E0B"/>
    <w:rsid w:val="00AD2D9A"/>
    <w:rsid w:val="00AD5338"/>
    <w:rsid w:val="00B00213"/>
    <w:rsid w:val="00B25B4B"/>
    <w:rsid w:val="00B3690F"/>
    <w:rsid w:val="00B40E13"/>
    <w:rsid w:val="00B56E2E"/>
    <w:rsid w:val="00B72C67"/>
    <w:rsid w:val="00BC5092"/>
    <w:rsid w:val="00BD2A6E"/>
    <w:rsid w:val="00BF0C2F"/>
    <w:rsid w:val="00C5265D"/>
    <w:rsid w:val="00C63541"/>
    <w:rsid w:val="00C7282F"/>
    <w:rsid w:val="00C7548D"/>
    <w:rsid w:val="00C906F4"/>
    <w:rsid w:val="00C92E98"/>
    <w:rsid w:val="00C95E2F"/>
    <w:rsid w:val="00D0224B"/>
    <w:rsid w:val="00D26062"/>
    <w:rsid w:val="00D44D63"/>
    <w:rsid w:val="00D54682"/>
    <w:rsid w:val="00D73113"/>
    <w:rsid w:val="00D92EEF"/>
    <w:rsid w:val="00DB0CBA"/>
    <w:rsid w:val="00DD264F"/>
    <w:rsid w:val="00DF1C0D"/>
    <w:rsid w:val="00DF7F53"/>
    <w:rsid w:val="00E048C0"/>
    <w:rsid w:val="00E206ED"/>
    <w:rsid w:val="00E359E9"/>
    <w:rsid w:val="00E45E12"/>
    <w:rsid w:val="00E47AFB"/>
    <w:rsid w:val="00E964A3"/>
    <w:rsid w:val="00EA3018"/>
    <w:rsid w:val="00EA46CB"/>
    <w:rsid w:val="00EC1450"/>
    <w:rsid w:val="00EC6F7A"/>
    <w:rsid w:val="00EF5F06"/>
    <w:rsid w:val="00F03287"/>
    <w:rsid w:val="00F0575A"/>
    <w:rsid w:val="00F602FA"/>
    <w:rsid w:val="00F65D7F"/>
    <w:rsid w:val="00FA2EAB"/>
    <w:rsid w:val="00FB1F63"/>
    <w:rsid w:val="00FB2BC4"/>
    <w:rsid w:val="00FD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C80FD"/>
  <w15:docId w15:val="{536C7FA6-FEAB-41C6-B846-0DA76195E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3B78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D92EE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8112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A81123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8112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A81123"/>
    <w:rPr>
      <w:sz w:val="18"/>
      <w:szCs w:val="18"/>
    </w:rPr>
  </w:style>
  <w:style w:type="character" w:customStyle="1" w:styleId="fontstyle01">
    <w:name w:val="fontstyle01"/>
    <w:basedOn w:val="a0"/>
    <w:rsid w:val="00A81123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59"/>
    <w:rsid w:val="00A81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0221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02219"/>
    <w:rPr>
      <w:sz w:val="18"/>
      <w:szCs w:val="18"/>
    </w:rPr>
  </w:style>
  <w:style w:type="character" w:customStyle="1" w:styleId="fontstyle21">
    <w:name w:val="fontstyle21"/>
    <w:basedOn w:val="a0"/>
    <w:rsid w:val="00353E57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D92EE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-light-bg">
    <w:name w:val="high-light-bg"/>
    <w:basedOn w:val="a0"/>
    <w:rsid w:val="00077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5</Pages>
  <Words>577</Words>
  <Characters>3292</Characters>
  <Application>Microsoft Office Word</Application>
  <DocSecurity>0</DocSecurity>
  <Lines>27</Lines>
  <Paragraphs>7</Paragraphs>
  <ScaleCrop>false</ScaleCrop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guirong</dc:creator>
  <cp:keywords/>
  <dc:description/>
  <cp:lastModifiedBy>Wangyi</cp:lastModifiedBy>
  <cp:revision>88</cp:revision>
  <dcterms:created xsi:type="dcterms:W3CDTF">2023-03-05T01:35:00Z</dcterms:created>
  <dcterms:modified xsi:type="dcterms:W3CDTF">2023-05-29T09:57:00Z</dcterms:modified>
</cp:coreProperties>
</file>